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0C3DE" w14:textId="1E74CE1D" w:rsidR="001E4214" w:rsidRPr="001E4214" w:rsidRDefault="001E4214" w:rsidP="001E4214">
      <w:pPr>
        <w:spacing w:afterLines="50" w:after="120" w:line="480" w:lineRule="auto"/>
        <w:jc w:val="center"/>
        <w:rPr>
          <w:rFonts w:eastAsiaTheme="minorEastAsia" w:hint="eastAsia"/>
          <w:b/>
          <w:bCs/>
        </w:rPr>
      </w:pPr>
      <w:r>
        <w:rPr>
          <w:rFonts w:eastAsiaTheme="minorEastAsia" w:hint="eastAsia"/>
          <w:b/>
          <w:bCs/>
        </w:rPr>
        <w:t>S</w:t>
      </w:r>
      <w:r>
        <w:rPr>
          <w:rFonts w:eastAsiaTheme="minorEastAsia"/>
          <w:b/>
          <w:bCs/>
        </w:rPr>
        <w:t>upplemental Material</w:t>
      </w:r>
    </w:p>
    <w:p w14:paraId="69326FA8" w14:textId="42036119" w:rsidR="0031111B" w:rsidRPr="00E94AB0" w:rsidRDefault="0031111B" w:rsidP="0031111B">
      <w:pPr>
        <w:spacing w:afterLines="50" w:after="120" w:line="480" w:lineRule="auto"/>
        <w:rPr>
          <w:rFonts w:ascii="宋体" w:eastAsia="宋体" w:hAnsi="宋体" w:cs="宋体"/>
          <w:b/>
          <w:bCs/>
          <w:lang w:val="en-US"/>
        </w:rPr>
      </w:pPr>
      <w:r>
        <w:rPr>
          <w:b/>
          <w:bCs/>
        </w:rPr>
        <w:t>Circulating concentrations of bile acids and prevalent chronic</w:t>
      </w:r>
      <w:r>
        <w:rPr>
          <w:b/>
          <w:bCs/>
          <w:lang w:val="en-US"/>
        </w:rPr>
        <w:t xml:space="preserve"> kidney disease among newly diagnosed type 2 diabetes: a cross-sectional study</w:t>
      </w:r>
    </w:p>
    <w:p w14:paraId="1ACD1741" w14:textId="77777777" w:rsidR="0031111B" w:rsidRPr="0031111B" w:rsidRDefault="0031111B">
      <w:pPr>
        <w:rPr>
          <w:rFonts w:eastAsiaTheme="minorEastAsia"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14"/>
        <w:gridCol w:w="1984"/>
        <w:gridCol w:w="1052"/>
        <w:gridCol w:w="379"/>
        <w:gridCol w:w="2145"/>
        <w:gridCol w:w="1052"/>
      </w:tblGrid>
      <w:tr w:rsidR="000F5249" w:rsidRPr="00AF19D1" w14:paraId="29A8A1FA" w14:textId="77777777" w:rsidTr="00032555">
        <w:trPr>
          <w:trHeight w:val="284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63C6A" w14:textId="16DF32B6" w:rsidR="000F5249" w:rsidRPr="00AF19D1" w:rsidRDefault="000F5249" w:rsidP="00C1782C">
            <w:pPr>
              <w:spacing w:afterLines="50" w:after="120" w:line="360" w:lineRule="auto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b/>
                <w:bCs/>
                <w:color w:val="000000"/>
              </w:rPr>
              <w:t>S</w:t>
            </w:r>
            <w:r>
              <w:rPr>
                <w:rFonts w:eastAsia="等线" w:hint="eastAsia"/>
                <w:b/>
                <w:bCs/>
                <w:color w:val="000000"/>
              </w:rPr>
              <w:t>upplement</w:t>
            </w:r>
            <w:r w:rsidR="001E4214">
              <w:rPr>
                <w:rFonts w:eastAsia="等线"/>
                <w:b/>
                <w:bCs/>
                <w:color w:val="000000"/>
              </w:rPr>
              <w:t>al</w:t>
            </w:r>
            <w:r w:rsidRPr="00AF19D1">
              <w:rPr>
                <w:rFonts w:eastAsia="等线"/>
                <w:b/>
                <w:bCs/>
                <w:color w:val="000000"/>
              </w:rPr>
              <w:t xml:space="preserve"> Table </w:t>
            </w:r>
            <w:r>
              <w:rPr>
                <w:rFonts w:eastAsia="等线"/>
                <w:b/>
                <w:bCs/>
                <w:color w:val="000000"/>
              </w:rPr>
              <w:t>1</w:t>
            </w:r>
            <w:r w:rsidRPr="00AF19D1">
              <w:rPr>
                <w:rFonts w:eastAsia="等线"/>
                <w:b/>
                <w:bCs/>
                <w:color w:val="000000"/>
              </w:rPr>
              <w:t>.</w:t>
            </w:r>
            <w:r w:rsidRPr="00AF19D1">
              <w:rPr>
                <w:rFonts w:eastAsia="等线"/>
                <w:color w:val="000000"/>
              </w:rPr>
              <w:t xml:space="preserve"> Association </w:t>
            </w:r>
            <w:r>
              <w:rPr>
                <w:rFonts w:eastAsia="等线"/>
                <w:color w:val="000000"/>
              </w:rPr>
              <w:t>of</w:t>
            </w:r>
            <w:r w:rsidRPr="00AF19D1">
              <w:rPr>
                <w:rFonts w:eastAsia="等线"/>
                <w:color w:val="000000"/>
              </w:rPr>
              <w:t xml:space="preserve"> </w:t>
            </w:r>
            <w:r w:rsidR="00C20B63">
              <w:rPr>
                <w:rFonts w:eastAsia="等线"/>
                <w:color w:val="000000"/>
              </w:rPr>
              <w:t>BA</w:t>
            </w:r>
            <w:r>
              <w:rPr>
                <w:rFonts w:eastAsia="等线"/>
                <w:color w:val="000000"/>
              </w:rPr>
              <w:t>s</w:t>
            </w:r>
            <w:r w:rsidRPr="00AF19D1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with CKD and eGFR</w:t>
            </w:r>
            <w:r w:rsidRPr="00AF19D1">
              <w:rPr>
                <w:rFonts w:eastAsia="等线"/>
                <w:color w:val="000000"/>
              </w:rPr>
              <w:t xml:space="preserve"> among newly-diagnosed</w:t>
            </w:r>
            <w:r w:rsidR="008D35DD">
              <w:rPr>
                <w:rFonts w:eastAsia="等线"/>
                <w:color w:val="000000"/>
              </w:rPr>
              <w:t xml:space="preserve"> type 2</w:t>
            </w:r>
            <w:r w:rsidRPr="00AF19D1">
              <w:rPr>
                <w:rFonts w:eastAsia="等线"/>
                <w:color w:val="000000"/>
              </w:rPr>
              <w:t xml:space="preserve"> diabetes</w:t>
            </w:r>
            <w:r>
              <w:rPr>
                <w:rFonts w:eastAsia="等线"/>
                <w:color w:val="000000"/>
              </w:rPr>
              <w:t xml:space="preserve"> after</w:t>
            </w:r>
            <w:r w:rsidRPr="008E5FFF">
              <w:rPr>
                <w:rFonts w:eastAsia="等线"/>
                <w:color w:val="000000"/>
              </w:rPr>
              <w:t xml:space="preserve"> further adjust</w:t>
            </w:r>
            <w:r>
              <w:rPr>
                <w:rFonts w:eastAsia="等线"/>
                <w:color w:val="000000"/>
              </w:rPr>
              <w:t>ment</w:t>
            </w:r>
            <w:r w:rsidRPr="008E5FFF">
              <w:rPr>
                <w:rFonts w:eastAsia="等线"/>
                <w:color w:val="000000"/>
              </w:rPr>
              <w:t xml:space="preserve"> for ALT and AST</w:t>
            </w:r>
          </w:p>
        </w:tc>
      </w:tr>
      <w:tr w:rsidR="000F5249" w:rsidRPr="008E5FFF" w14:paraId="29407453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B229" w14:textId="77777777" w:rsidR="000F5249" w:rsidRPr="00AF19D1" w:rsidRDefault="000F5249" w:rsidP="00C1782C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1AD87" w14:textId="77777777" w:rsidR="000F5249" w:rsidRPr="00AF19D1" w:rsidRDefault="000F524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>CK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1AFDB0" w14:textId="77777777" w:rsidR="000F5249" w:rsidRPr="00AF19D1" w:rsidRDefault="000F524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34D7C" w14:textId="77777777" w:rsidR="000F5249" w:rsidRPr="00AF19D1" w:rsidRDefault="000F524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>eGFR</w:t>
            </w:r>
          </w:p>
        </w:tc>
      </w:tr>
      <w:tr w:rsidR="000F5249" w:rsidRPr="008E5FFF" w14:paraId="14F1E144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6BAC" w14:textId="77777777" w:rsidR="000F5249" w:rsidRPr="00AF19D1" w:rsidRDefault="000F5249" w:rsidP="00C1782C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E5EF5" w14:textId="0480C252" w:rsidR="000F5249" w:rsidRPr="00AF19D1" w:rsidRDefault="000F524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>OR (95% CI)</w:t>
            </w:r>
            <w:r w:rsidR="006D533E">
              <w:rPr>
                <w:rFonts w:eastAsia="等线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D9CB1" w14:textId="77777777" w:rsidR="000F5249" w:rsidRPr="00AF19D1" w:rsidRDefault="000F524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i/>
                <w:iCs/>
                <w:color w:val="000000"/>
              </w:rPr>
              <w:t>P</w:t>
            </w:r>
            <w:r w:rsidRPr="00AF19D1">
              <w:rPr>
                <w:rFonts w:eastAsia="等线"/>
                <w:color w:val="000000"/>
              </w:rPr>
              <w:t xml:space="preserve"> FD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11B47" w14:textId="77777777" w:rsidR="000F5249" w:rsidRPr="00AF19D1" w:rsidRDefault="000F5249" w:rsidP="00C1782C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038A1" w14:textId="63205F69" w:rsidR="000F5249" w:rsidRPr="00AF19D1" w:rsidRDefault="000F524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>β (95% CI)</w:t>
            </w:r>
            <w:r w:rsidR="006D533E">
              <w:rPr>
                <w:rFonts w:eastAsia="等线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370E" w14:textId="77777777" w:rsidR="000F5249" w:rsidRPr="00AF19D1" w:rsidRDefault="000F524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i/>
                <w:iCs/>
                <w:color w:val="000000"/>
              </w:rPr>
              <w:t>P</w:t>
            </w:r>
            <w:r w:rsidRPr="00AF19D1">
              <w:rPr>
                <w:rFonts w:eastAsia="等线"/>
                <w:color w:val="000000"/>
              </w:rPr>
              <w:t xml:space="preserve"> FDR</w:t>
            </w:r>
          </w:p>
        </w:tc>
      </w:tr>
      <w:tr w:rsidR="00032555" w:rsidRPr="008E5FFF" w14:paraId="185BACD8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5BA4A1" w14:textId="23629339" w:rsidR="00032555" w:rsidRPr="00AF19D1" w:rsidRDefault="00032555" w:rsidP="00C1782C">
            <w:pPr>
              <w:spacing w:line="360" w:lineRule="auto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 xml:space="preserve">Total </w:t>
            </w:r>
            <w:r w:rsidR="00C20B63">
              <w:rPr>
                <w:rFonts w:eastAsia="等线"/>
                <w:color w:val="000000"/>
              </w:rPr>
              <w:t xml:space="preserve">primary </w:t>
            </w:r>
            <w:r w:rsidRPr="00AF19D1">
              <w:rPr>
                <w:rFonts w:eastAsia="等线"/>
                <w:color w:val="000000"/>
              </w:rPr>
              <w:t>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C76D6F" w14:textId="44C54C78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79 (0.66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BE16F6" w14:textId="670D08CF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83BAD4" w14:textId="77777777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A31A3B" w14:textId="0268C0B1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2.26 (0.76, 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31FA4B" w14:textId="41D13C25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007</w:t>
            </w:r>
          </w:p>
        </w:tc>
      </w:tr>
      <w:tr w:rsidR="00C20B63" w:rsidRPr="008E5FFF" w14:paraId="2598B166" w14:textId="77777777" w:rsidTr="00545724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4B6C" w14:textId="41178DCD" w:rsidR="00C20B63" w:rsidRPr="00AF19D1" w:rsidRDefault="00C20B63" w:rsidP="00C1782C">
            <w:pPr>
              <w:spacing w:line="360" w:lineRule="auto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 xml:space="preserve">Unconjugated </w:t>
            </w:r>
            <w:r>
              <w:rPr>
                <w:rFonts w:eastAsia="等线"/>
                <w:color w:val="000000"/>
              </w:rPr>
              <w:t xml:space="preserve">primary </w:t>
            </w:r>
            <w:r w:rsidRPr="00AF19D1">
              <w:rPr>
                <w:rFonts w:eastAsia="等线"/>
                <w:color w:val="000000"/>
              </w:rPr>
              <w:t>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4535" w14:textId="77777777" w:rsidR="00C20B63" w:rsidRPr="00AF19D1" w:rsidRDefault="00C20B63" w:rsidP="00C1782C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DF8B" w14:textId="77777777" w:rsidR="00C20B63" w:rsidRPr="00AF19D1" w:rsidRDefault="00C20B63" w:rsidP="00C1782C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9071" w14:textId="77777777" w:rsidR="00C20B63" w:rsidRPr="00AF19D1" w:rsidRDefault="00C20B63" w:rsidP="00C1782C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1AB1" w14:textId="77777777" w:rsidR="00C20B63" w:rsidRPr="00AF19D1" w:rsidRDefault="00C20B63" w:rsidP="00C1782C">
            <w:pPr>
              <w:spacing w:line="360" w:lineRule="auto"/>
              <w:jc w:val="center"/>
            </w:pPr>
          </w:p>
        </w:tc>
      </w:tr>
      <w:tr w:rsidR="00032555" w:rsidRPr="008E5FFF" w14:paraId="4FDCA72A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5943" w14:textId="77777777" w:rsidR="00032555" w:rsidRPr="00AF19D1" w:rsidRDefault="00032555" w:rsidP="00C1782C">
            <w:pPr>
              <w:spacing w:line="360" w:lineRule="auto"/>
              <w:ind w:firstLineChars="100" w:firstLine="240"/>
              <w:rPr>
                <w:rFonts w:eastAsia="等线"/>
              </w:rPr>
            </w:pPr>
            <w:r w:rsidRPr="00AF19D1">
              <w:rPr>
                <w:rFonts w:eastAsia="等线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5CEB" w14:textId="153B799F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79 (0.66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8DB2" w14:textId="41B07C33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B5EA" w14:textId="77777777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9A17" w14:textId="5DCE7BCC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2.75 (1.30,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3428" w14:textId="4850D340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001</w:t>
            </w:r>
          </w:p>
        </w:tc>
      </w:tr>
      <w:tr w:rsidR="00032555" w:rsidRPr="008E5FFF" w14:paraId="74A51929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EC8" w14:textId="77777777" w:rsidR="00032555" w:rsidRPr="00AF19D1" w:rsidRDefault="00032555" w:rsidP="00C1782C">
            <w:pPr>
              <w:spacing w:line="360" w:lineRule="auto"/>
              <w:ind w:firstLineChars="100" w:firstLine="240"/>
              <w:rPr>
                <w:rFonts w:eastAsia="等线"/>
              </w:rPr>
            </w:pPr>
            <w:r w:rsidRPr="00AF19D1">
              <w:rPr>
                <w:rFonts w:eastAsia="等线"/>
              </w:rPr>
              <w:t>C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8767" w14:textId="297BC209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82 (0.69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7812" w14:textId="35B8A4CE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3BE7" w14:textId="77777777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064E" w14:textId="5370AE7E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2.53 (1.07, 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9BB4" w14:textId="315905D6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002</w:t>
            </w:r>
          </w:p>
        </w:tc>
      </w:tr>
      <w:tr w:rsidR="00C20B63" w:rsidRPr="008E5FFF" w14:paraId="462A8FD3" w14:textId="77777777" w:rsidTr="00545724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EF80" w14:textId="0C439D49" w:rsidR="00C20B63" w:rsidRPr="00AF19D1" w:rsidRDefault="00C20B63" w:rsidP="00C1782C">
            <w:pPr>
              <w:spacing w:line="360" w:lineRule="auto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>Con</w:t>
            </w:r>
            <w:r w:rsidRPr="008E5FFF">
              <w:rPr>
                <w:rFonts w:eastAsia="等线"/>
                <w:color w:val="000000"/>
              </w:rPr>
              <w:t>j</w:t>
            </w:r>
            <w:r w:rsidRPr="00AF19D1">
              <w:rPr>
                <w:rFonts w:eastAsia="等线"/>
                <w:color w:val="000000"/>
              </w:rPr>
              <w:t xml:space="preserve">ugated </w:t>
            </w:r>
            <w:r>
              <w:rPr>
                <w:rFonts w:eastAsia="等线"/>
                <w:color w:val="000000"/>
              </w:rPr>
              <w:t xml:space="preserve">primary </w:t>
            </w:r>
            <w:r w:rsidRPr="00AF19D1">
              <w:rPr>
                <w:rFonts w:eastAsia="等线"/>
                <w:color w:val="000000"/>
              </w:rPr>
              <w:t>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F62B" w14:textId="77777777" w:rsidR="00C20B63" w:rsidRPr="00AF19D1" w:rsidRDefault="00C20B63" w:rsidP="00C1782C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7BFC" w14:textId="77777777" w:rsidR="00C20B63" w:rsidRPr="00AF19D1" w:rsidRDefault="00C20B63" w:rsidP="00C1782C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140B" w14:textId="77777777" w:rsidR="00C20B63" w:rsidRPr="00AF19D1" w:rsidRDefault="00C20B63" w:rsidP="00C1782C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8A4E3" w14:textId="77777777" w:rsidR="00C20B63" w:rsidRPr="00AF19D1" w:rsidRDefault="00C20B63" w:rsidP="00C1782C">
            <w:pPr>
              <w:spacing w:line="360" w:lineRule="auto"/>
              <w:jc w:val="center"/>
            </w:pPr>
          </w:p>
        </w:tc>
      </w:tr>
      <w:tr w:rsidR="00032555" w:rsidRPr="008E5FFF" w14:paraId="5FD1C395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90D" w14:textId="77777777" w:rsidR="00032555" w:rsidRPr="00AF19D1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DB09" w14:textId="58794B76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83 (0.69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D703" w14:textId="7A34AC71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79C2" w14:textId="77777777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085A" w14:textId="118DC55D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98 (-0.55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4EB7" w14:textId="5906B9DC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29</w:t>
            </w:r>
          </w:p>
        </w:tc>
      </w:tr>
      <w:tr w:rsidR="00032555" w:rsidRPr="008E5FFF" w14:paraId="4F8A01FE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03C6" w14:textId="77777777" w:rsidR="00032555" w:rsidRPr="00AF19D1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71D6" w14:textId="2D6904BA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87 (0.74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ED57" w14:textId="2D36844E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1134" w14:textId="77777777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AF43" w14:textId="4FBEB86B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88 (-0.65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8019" w14:textId="7404848A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30</w:t>
            </w:r>
          </w:p>
        </w:tc>
      </w:tr>
      <w:tr w:rsidR="00032555" w:rsidRPr="008E5FFF" w14:paraId="6A660572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4EFA" w14:textId="77777777" w:rsidR="00032555" w:rsidRPr="00AF19D1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>GC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C7A1" w14:textId="5F744BA0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83 (0.70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3A3C" w14:textId="33C00650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0C53" w14:textId="77777777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C829" w14:textId="040659C4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1.09 (-0.43,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97FA" w14:textId="76C99B85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28</w:t>
            </w:r>
          </w:p>
        </w:tc>
      </w:tr>
      <w:tr w:rsidR="00032555" w:rsidRPr="008E5FFF" w14:paraId="7EA90AE3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C605" w14:textId="77777777" w:rsidR="00032555" w:rsidRPr="00AF19D1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AF19D1">
              <w:rPr>
                <w:rFonts w:eastAsia="等线"/>
                <w:color w:val="000000"/>
              </w:rPr>
              <w:t>TC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A553" w14:textId="182B16C1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94 (0.79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567E" w14:textId="5DB72FF1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E4A3" w14:textId="77777777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F1EB" w14:textId="289CDBE2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-0.09 (-1.61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A0C3" w14:textId="7E6CD144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5EDE">
              <w:t>0.91</w:t>
            </w:r>
          </w:p>
        </w:tc>
      </w:tr>
      <w:tr w:rsidR="00032555" w:rsidRPr="008E5FFF" w14:paraId="40579C6B" w14:textId="77777777" w:rsidTr="00032555">
        <w:trPr>
          <w:trHeight w:val="241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2A097" w14:textId="75EFC68B" w:rsidR="00032555" w:rsidRPr="00AF19D1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032555" w:rsidRPr="008E5FFF" w14:paraId="595F190D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E3E3B8" w14:textId="3D02584E" w:rsidR="00032555" w:rsidRPr="008E5FFF" w:rsidRDefault="00032555" w:rsidP="00C1782C">
            <w:pPr>
              <w:spacing w:line="360" w:lineRule="auto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  <w:color w:val="000000"/>
              </w:rPr>
              <w:t xml:space="preserve">Total </w:t>
            </w:r>
            <w:r w:rsidR="00C20B63">
              <w:rPr>
                <w:rFonts w:eastAsia="等线"/>
                <w:color w:val="000000"/>
              </w:rPr>
              <w:t xml:space="preserve">secondary </w:t>
            </w:r>
            <w:r w:rsidRPr="008E5FFF">
              <w:rPr>
                <w:rFonts w:eastAsia="等线"/>
                <w:color w:val="000000"/>
              </w:rPr>
              <w:t>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A3EC87" w14:textId="4E52C091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89 (0.75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B5B2FD" w14:textId="7285F969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A05360" w14:textId="7777777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AB5DF1" w14:textId="52F3BB0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2.07 (0.60,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3FDF1D" w14:textId="175CBAE8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05</w:t>
            </w:r>
          </w:p>
        </w:tc>
      </w:tr>
      <w:tr w:rsidR="00C20B63" w:rsidRPr="008E5FFF" w14:paraId="4B12D959" w14:textId="77777777" w:rsidTr="00545724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FA94" w14:textId="6A9D7365" w:rsidR="00C20B63" w:rsidRPr="008E5FFF" w:rsidRDefault="00C20B63" w:rsidP="00C1782C">
            <w:pPr>
              <w:spacing w:line="360" w:lineRule="auto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  <w:color w:val="000000"/>
              </w:rPr>
              <w:t xml:space="preserve">Unconjugated </w:t>
            </w:r>
            <w:r>
              <w:rPr>
                <w:rFonts w:eastAsia="等线"/>
                <w:color w:val="000000"/>
              </w:rPr>
              <w:t xml:space="preserve">secondary </w:t>
            </w:r>
            <w:r w:rsidRPr="008E5FFF">
              <w:rPr>
                <w:rFonts w:eastAsia="等线"/>
                <w:color w:val="000000"/>
              </w:rPr>
              <w:t>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D9D5" w14:textId="77777777" w:rsidR="00C20B63" w:rsidRPr="008E5FFF" w:rsidRDefault="00C20B63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8097" w14:textId="77777777" w:rsidR="00C20B63" w:rsidRPr="008E5FFF" w:rsidRDefault="00C20B63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143F" w14:textId="77777777" w:rsidR="00C20B63" w:rsidRPr="008E5FFF" w:rsidRDefault="00C20B63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843C" w14:textId="77777777" w:rsidR="00C20B63" w:rsidRPr="008E5FFF" w:rsidRDefault="00C20B63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032555" w:rsidRPr="008E5FFF" w14:paraId="6406CBB4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0639" w14:textId="77777777" w:rsidR="00032555" w:rsidRPr="008E5FFF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</w:rPr>
              <w:t>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78D9" w14:textId="196EB1F2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93 (0.79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E2E4" w14:textId="01D4AE9B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184C" w14:textId="7777777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02C9" w14:textId="1220AFF9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1.13 (-0.34,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B76D" w14:textId="595361D8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24</w:t>
            </w:r>
          </w:p>
        </w:tc>
      </w:tr>
      <w:tr w:rsidR="00032555" w:rsidRPr="008E5FFF" w14:paraId="7C9B1CD7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A303" w14:textId="77777777" w:rsidR="00032555" w:rsidRPr="008E5FFF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</w:rPr>
              <w:t>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9622" w14:textId="43F52653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1.00 (0.84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93DB" w14:textId="660F04F6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1BEB" w14:textId="7777777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B44E" w14:textId="14C6B6FE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1.51 (0.03, 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D513" w14:textId="55CC7EF4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10</w:t>
            </w:r>
          </w:p>
        </w:tc>
      </w:tr>
      <w:tr w:rsidR="00032555" w:rsidRPr="008E5FFF" w14:paraId="224F03B2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7218" w14:textId="77777777" w:rsidR="00032555" w:rsidRPr="008E5FFF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</w:rPr>
              <w:t>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E4A6" w14:textId="2B49A603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92 (0.7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9DA8" w14:textId="1B33563A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F87E" w14:textId="7777777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D809" w14:textId="0C351365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1.90 (0.43,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9814" w14:textId="082B2659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05</w:t>
            </w:r>
          </w:p>
        </w:tc>
      </w:tr>
      <w:tr w:rsidR="00032555" w:rsidRPr="008E5FFF" w14:paraId="753E0062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81A1" w14:textId="77777777" w:rsidR="00032555" w:rsidRPr="008E5FFF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  <w:color w:val="000000"/>
              </w:rPr>
              <w:t>U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DFA5" w14:textId="702AEEC4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95 (0.81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94D5" w14:textId="15A76F54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8BB2" w14:textId="7777777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D6C0" w14:textId="24E913B2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1.59 (0.13,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483D" w14:textId="0CB255BA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10</w:t>
            </w:r>
          </w:p>
        </w:tc>
      </w:tr>
      <w:tr w:rsidR="00C20B63" w:rsidRPr="008E5FFF" w14:paraId="75063401" w14:textId="77777777" w:rsidTr="00545724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BDC2" w14:textId="60A5B92B" w:rsidR="00C20B63" w:rsidRPr="008E5FFF" w:rsidRDefault="00C20B63" w:rsidP="00C1782C">
            <w:pPr>
              <w:spacing w:line="360" w:lineRule="auto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  <w:color w:val="000000"/>
              </w:rPr>
              <w:t xml:space="preserve">Conjugated </w:t>
            </w:r>
            <w:r>
              <w:rPr>
                <w:rFonts w:eastAsia="等线"/>
                <w:color w:val="000000"/>
              </w:rPr>
              <w:t xml:space="preserve">secondary </w:t>
            </w:r>
            <w:r w:rsidRPr="008E5FFF">
              <w:rPr>
                <w:rFonts w:eastAsia="等线"/>
                <w:color w:val="000000"/>
              </w:rPr>
              <w:t>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B3D1" w14:textId="77777777" w:rsidR="00C20B63" w:rsidRPr="008E5FFF" w:rsidRDefault="00C20B63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0177" w14:textId="77777777" w:rsidR="00C20B63" w:rsidRPr="008E5FFF" w:rsidRDefault="00C20B63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EFF8" w14:textId="77777777" w:rsidR="00C20B63" w:rsidRPr="008E5FFF" w:rsidRDefault="00C20B63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F0B6" w14:textId="77777777" w:rsidR="00C20B63" w:rsidRPr="008E5FFF" w:rsidRDefault="00C20B63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032555" w:rsidRPr="008E5FFF" w14:paraId="15B4E5B0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0BEB" w14:textId="77777777" w:rsidR="00032555" w:rsidRPr="008E5FFF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  <w:color w:val="000000"/>
              </w:rPr>
              <w:t>G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F7A3" w14:textId="0A60E22A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93 (0.79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E3B6" w14:textId="0E3B8FA3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7923" w14:textId="7777777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FA25" w14:textId="4F24F135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78 (-0.67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53C1" w14:textId="4174B978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37</w:t>
            </w:r>
          </w:p>
        </w:tc>
      </w:tr>
      <w:tr w:rsidR="00032555" w:rsidRPr="008E5FFF" w14:paraId="13F663E2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4ADB" w14:textId="77777777" w:rsidR="00032555" w:rsidRPr="008E5FFF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  <w:color w:val="000000"/>
              </w:rPr>
              <w:t>T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9D0F" w14:textId="1EB95210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99 (0.84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18B3" w14:textId="4E0D2BC4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531C" w14:textId="7777777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28F8" w14:textId="571E6B11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-0.30 (-1.7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9D18" w14:textId="6D0BB532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75</w:t>
            </w:r>
          </w:p>
        </w:tc>
      </w:tr>
      <w:tr w:rsidR="00032555" w:rsidRPr="008E5FFF" w14:paraId="1B10D4CF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977C" w14:textId="77777777" w:rsidR="00032555" w:rsidRPr="008E5FFF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  <w:color w:val="000000"/>
              </w:rPr>
              <w:t>GU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6DB3" w14:textId="481601DC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96 (0.81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5D65" w14:textId="60F52832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BEB7" w14:textId="7777777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2FD9" w14:textId="72146387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91 (-0.56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689B" w14:textId="5D6B9604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34</w:t>
            </w:r>
          </w:p>
        </w:tc>
      </w:tr>
      <w:tr w:rsidR="00032555" w:rsidRPr="008E5FFF" w14:paraId="0849BF2B" w14:textId="77777777" w:rsidTr="0003255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8A152" w14:textId="77777777" w:rsidR="00032555" w:rsidRPr="008E5FFF" w:rsidRDefault="00032555" w:rsidP="00C1782C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8E5FFF">
              <w:rPr>
                <w:rFonts w:eastAsia="等线"/>
                <w:color w:val="000000"/>
              </w:rPr>
              <w:t>GH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1BEFA" w14:textId="1037BDD5" w:rsidR="00032555" w:rsidRPr="008E5FFF" w:rsidRDefault="0070175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t>1.03</w:t>
            </w:r>
            <w:r w:rsidR="00032555" w:rsidRPr="001E1009">
              <w:t xml:space="preserve"> (0.</w:t>
            </w:r>
            <w:r>
              <w:t>87</w:t>
            </w:r>
            <w:r w:rsidR="00032555" w:rsidRPr="001E1009">
              <w:t>, 1.</w:t>
            </w:r>
            <w:r>
              <w:t>22</w:t>
            </w:r>
            <w:r w:rsidR="00032555" w:rsidRPr="001E1009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83DC8" w14:textId="68AD6DEB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1009">
              <w:t>0.</w:t>
            </w:r>
            <w:r w:rsidR="00701759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70E01" w14:textId="785B69D8" w:rsidR="00032555" w:rsidRPr="008E5FFF" w:rsidRDefault="00032555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108DD" w14:textId="17525F62" w:rsidR="00032555" w:rsidRPr="008E5FFF" w:rsidRDefault="0070175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t>0.24</w:t>
            </w:r>
            <w:r w:rsidR="00032555" w:rsidRPr="001E1009">
              <w:t xml:space="preserve"> (</w:t>
            </w:r>
            <w:r>
              <w:t>-1.28</w:t>
            </w:r>
            <w:r w:rsidR="00032555" w:rsidRPr="001E1009">
              <w:t xml:space="preserve">, </w:t>
            </w:r>
            <w:r>
              <w:t>1.77</w:t>
            </w:r>
            <w:r w:rsidR="00032555" w:rsidRPr="001E1009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DF196" w14:textId="46DFAE05" w:rsidR="00032555" w:rsidRPr="008E5FFF" w:rsidRDefault="00701759" w:rsidP="00C1782C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t>0.75</w:t>
            </w:r>
          </w:p>
        </w:tc>
      </w:tr>
      <w:tr w:rsidR="000F5249" w:rsidRPr="008E5FFF" w14:paraId="3D309B78" w14:textId="77777777" w:rsidTr="00032555">
        <w:trPr>
          <w:trHeight w:val="312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0B8D" w14:textId="77777777" w:rsidR="00352AF5" w:rsidRDefault="006D533E" w:rsidP="00C1782C">
            <w:pPr>
              <w:spacing w:beforeLines="50" w:before="120" w:line="36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*</w:t>
            </w:r>
            <w:r w:rsidR="000F5249" w:rsidRPr="008E5FFF">
              <w:rPr>
                <w:rFonts w:eastAsia="等线"/>
                <w:color w:val="000000"/>
              </w:rPr>
              <w:t>Model</w:t>
            </w:r>
            <w:r w:rsidR="000F5249">
              <w:rPr>
                <w:rFonts w:eastAsia="等线"/>
                <w:color w:val="000000"/>
              </w:rPr>
              <w:t>s</w:t>
            </w:r>
            <w:r w:rsidR="000F5249" w:rsidRPr="008E5FFF">
              <w:rPr>
                <w:rFonts w:eastAsia="等线"/>
                <w:color w:val="000000"/>
              </w:rPr>
              <w:t xml:space="preserve"> were adjusted for age, sex, education, </w:t>
            </w:r>
            <w:r w:rsidR="00DC646F">
              <w:rPr>
                <w:rFonts w:eastAsia="等线"/>
                <w:color w:val="000000"/>
              </w:rPr>
              <w:t>body mass index</w:t>
            </w:r>
            <w:r w:rsidR="000F5249" w:rsidRPr="008E5FFF">
              <w:rPr>
                <w:rFonts w:eastAsia="等线"/>
                <w:color w:val="000000"/>
              </w:rPr>
              <w:t xml:space="preserve">, smoking status, alcohol consumption, physical activity, hypertension, use of lipid-lowering medication, fasting </w:t>
            </w:r>
            <w:r w:rsidR="000F5249" w:rsidRPr="008E5FFF">
              <w:rPr>
                <w:rFonts w:eastAsia="等线"/>
                <w:color w:val="000000"/>
              </w:rPr>
              <w:lastRenderedPageBreak/>
              <w:t>plasma glycose, triglycerides, low-density lipoprotein</w:t>
            </w:r>
            <w:r w:rsidR="00DC646F">
              <w:rPr>
                <w:rFonts w:eastAsia="等线"/>
                <w:color w:val="000000"/>
              </w:rPr>
              <w:t xml:space="preserve"> cholesterol</w:t>
            </w:r>
            <w:r w:rsidR="000F5249">
              <w:rPr>
                <w:rFonts w:eastAsia="等线"/>
                <w:color w:val="000000"/>
              </w:rPr>
              <w:t>,</w:t>
            </w:r>
            <w:r w:rsidR="000F5249" w:rsidRPr="008E5FFF">
              <w:rPr>
                <w:rFonts w:eastAsia="等线"/>
                <w:color w:val="000000"/>
              </w:rPr>
              <w:t xml:space="preserve"> high-density lipoprotein</w:t>
            </w:r>
            <w:r w:rsidR="00DC646F">
              <w:rPr>
                <w:rFonts w:eastAsia="等线"/>
                <w:color w:val="000000"/>
              </w:rPr>
              <w:t xml:space="preserve"> cholesterol</w:t>
            </w:r>
            <w:r w:rsidR="000F5249">
              <w:rPr>
                <w:rFonts w:eastAsia="等线"/>
                <w:color w:val="000000"/>
              </w:rPr>
              <w:t>, ALT, and AST</w:t>
            </w:r>
            <w:r w:rsidR="000F5249" w:rsidRPr="008E5FFF">
              <w:rPr>
                <w:rFonts w:eastAsia="等线"/>
                <w:color w:val="000000"/>
              </w:rPr>
              <w:t xml:space="preserve">. </w:t>
            </w:r>
          </w:p>
          <w:p w14:paraId="10378687" w14:textId="088B1F3B" w:rsidR="000F5249" w:rsidRPr="008E5FFF" w:rsidRDefault="00C20B63" w:rsidP="00C1782C">
            <w:pPr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Abbreviation: BA, bile acid; </w:t>
            </w:r>
            <w:r w:rsidR="000F5249" w:rsidRPr="008E5FFF">
              <w:rPr>
                <w:rFonts w:eastAsia="等线"/>
                <w:color w:val="000000"/>
              </w:rPr>
              <w:t>CKD, chronic kidney disease; eGFR, estimated glomerular filtration; FDR, false discovery rate.</w:t>
            </w:r>
            <w:r w:rsidR="000F5249">
              <w:rPr>
                <w:rFonts w:eastAsia="等线"/>
                <w:color w:val="000000"/>
              </w:rPr>
              <w:t xml:space="preserve"> ALT,</w:t>
            </w:r>
            <w:r w:rsidR="000F5249">
              <w:t xml:space="preserve"> alanine aminotransferase; AST, aspartate aminotransferase.</w:t>
            </w:r>
          </w:p>
        </w:tc>
      </w:tr>
    </w:tbl>
    <w:p w14:paraId="01FFC4A8" w14:textId="77777777" w:rsidR="00C1782C" w:rsidRDefault="00C1782C" w:rsidP="006E4369">
      <w:pPr>
        <w:spacing w:line="360" w:lineRule="auto"/>
        <w:rPr>
          <w:rFonts w:eastAsiaTheme="minorEastAsia"/>
          <w:b/>
          <w:bCs/>
        </w:rPr>
        <w:sectPr w:rsidR="00C1782C" w:rsidSect="00294D2D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16"/>
        <w:gridCol w:w="1984"/>
        <w:gridCol w:w="1051"/>
        <w:gridCol w:w="378"/>
        <w:gridCol w:w="2146"/>
        <w:gridCol w:w="1051"/>
      </w:tblGrid>
      <w:tr w:rsidR="00302083" w:rsidRPr="00302083" w14:paraId="1D0D014F" w14:textId="77777777" w:rsidTr="00CB4AC0">
        <w:trPr>
          <w:trHeight w:val="284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014DB" w14:textId="04416DD8" w:rsidR="00302083" w:rsidRPr="00302083" w:rsidRDefault="00302083" w:rsidP="00CB4AC0">
            <w:pPr>
              <w:spacing w:afterLines="50" w:after="120"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b/>
                <w:bCs/>
                <w:color w:val="000000"/>
              </w:rPr>
              <w:t>S</w:t>
            </w:r>
            <w:r w:rsidRPr="00302083">
              <w:rPr>
                <w:rFonts w:eastAsia="等线" w:hint="eastAsia"/>
                <w:b/>
                <w:bCs/>
                <w:color w:val="000000"/>
              </w:rPr>
              <w:t>upplementa</w:t>
            </w:r>
            <w:r w:rsidR="001E4214">
              <w:rPr>
                <w:rFonts w:eastAsia="等线"/>
                <w:b/>
                <w:bCs/>
                <w:color w:val="000000"/>
              </w:rPr>
              <w:t>l</w:t>
            </w:r>
            <w:r w:rsidRPr="00302083">
              <w:rPr>
                <w:rFonts w:eastAsia="等线"/>
                <w:b/>
                <w:bCs/>
                <w:color w:val="000000"/>
              </w:rPr>
              <w:t xml:space="preserve"> Table</w:t>
            </w:r>
            <w:r>
              <w:rPr>
                <w:rFonts w:eastAsia="等线"/>
                <w:b/>
                <w:bCs/>
                <w:color w:val="000000"/>
              </w:rPr>
              <w:t xml:space="preserve"> 2</w:t>
            </w:r>
            <w:r w:rsidRPr="00302083">
              <w:rPr>
                <w:rFonts w:eastAsia="等线"/>
                <w:b/>
                <w:bCs/>
                <w:color w:val="000000"/>
              </w:rPr>
              <w:t>.</w:t>
            </w:r>
            <w:r w:rsidRPr="00302083">
              <w:rPr>
                <w:rFonts w:eastAsia="等线"/>
                <w:color w:val="000000"/>
              </w:rPr>
              <w:t xml:space="preserve"> Association of BAs with CKD and eGFR among newly-diagnosed type 2 diabetes after further adjustment for </w:t>
            </w:r>
            <w:r>
              <w:rPr>
                <w:rFonts w:eastAsia="等线"/>
                <w:color w:val="000000"/>
              </w:rPr>
              <w:t>diet score</w:t>
            </w:r>
          </w:p>
        </w:tc>
      </w:tr>
      <w:tr w:rsidR="00302083" w:rsidRPr="00302083" w14:paraId="76F0F512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EED2" w14:textId="77777777" w:rsidR="00302083" w:rsidRPr="00302083" w:rsidRDefault="00302083" w:rsidP="00CB4AC0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1ADD4" w14:textId="77777777" w:rsidR="00302083" w:rsidRPr="00302083" w:rsidRDefault="00302083" w:rsidP="00CB4AC0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CK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C6790E" w14:textId="77777777" w:rsidR="00302083" w:rsidRPr="00302083" w:rsidRDefault="00302083" w:rsidP="00CB4AC0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EDC29" w14:textId="77777777" w:rsidR="00302083" w:rsidRPr="00302083" w:rsidRDefault="00302083" w:rsidP="00CB4AC0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eGFR</w:t>
            </w:r>
          </w:p>
        </w:tc>
      </w:tr>
      <w:tr w:rsidR="00302083" w:rsidRPr="00302083" w14:paraId="2811C448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AE33" w14:textId="77777777" w:rsidR="00302083" w:rsidRPr="00302083" w:rsidRDefault="00302083" w:rsidP="00CB4AC0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59B57" w14:textId="77777777" w:rsidR="00302083" w:rsidRPr="00302083" w:rsidRDefault="00302083" w:rsidP="00CB4AC0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OR (95% CI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3703" w14:textId="77777777" w:rsidR="00302083" w:rsidRPr="00302083" w:rsidRDefault="00302083" w:rsidP="00CB4AC0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i/>
                <w:iCs/>
                <w:color w:val="000000"/>
              </w:rPr>
              <w:t>P</w:t>
            </w:r>
            <w:r w:rsidRPr="00302083">
              <w:rPr>
                <w:rFonts w:eastAsia="等线"/>
                <w:color w:val="000000"/>
              </w:rPr>
              <w:t xml:space="preserve"> FD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C6933" w14:textId="77777777" w:rsidR="00302083" w:rsidRPr="00302083" w:rsidRDefault="00302083" w:rsidP="00CB4AC0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C8DB6" w14:textId="77777777" w:rsidR="00302083" w:rsidRPr="00302083" w:rsidRDefault="00302083" w:rsidP="00CB4AC0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β (95% CI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6432" w14:textId="77777777" w:rsidR="00302083" w:rsidRPr="00302083" w:rsidRDefault="00302083" w:rsidP="00CB4AC0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i/>
                <w:iCs/>
                <w:color w:val="000000"/>
              </w:rPr>
              <w:t>P</w:t>
            </w:r>
            <w:r w:rsidRPr="00302083">
              <w:rPr>
                <w:rFonts w:eastAsia="等线"/>
                <w:color w:val="000000"/>
              </w:rPr>
              <w:t xml:space="preserve"> FDR</w:t>
            </w:r>
          </w:p>
        </w:tc>
      </w:tr>
      <w:tr w:rsidR="00302083" w:rsidRPr="00302083" w14:paraId="3BE61399" w14:textId="77777777" w:rsidTr="0048487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A3CA35" w14:textId="77777777" w:rsidR="00302083" w:rsidRPr="00302083" w:rsidRDefault="00302083" w:rsidP="00302083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otal primary 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913B1B" w14:textId="36BAAA62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8 (0.66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954B35" w14:textId="5BEA2D4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730645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1C472FD" w14:textId="1273FDF4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2.06 (0.60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7C195F" w14:textId="313C834B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1</w:t>
            </w:r>
          </w:p>
        </w:tc>
      </w:tr>
      <w:tr w:rsidR="00302083" w:rsidRPr="00302083" w14:paraId="5D967325" w14:textId="77777777" w:rsidTr="00CB4AC0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B65E" w14:textId="77777777" w:rsidR="00302083" w:rsidRPr="00302083" w:rsidRDefault="00302083" w:rsidP="00302083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Unconjugated primary 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E932" w14:textId="77777777" w:rsidR="00302083" w:rsidRPr="00302083" w:rsidRDefault="00302083" w:rsidP="00302083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1415" w14:textId="77777777" w:rsidR="00302083" w:rsidRPr="00302083" w:rsidRDefault="00302083" w:rsidP="00302083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3933" w14:textId="77777777" w:rsidR="00302083" w:rsidRPr="00302083" w:rsidRDefault="00302083" w:rsidP="0030208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55FD" w14:textId="77777777" w:rsidR="00302083" w:rsidRPr="00302083" w:rsidRDefault="00302083" w:rsidP="00302083">
            <w:pPr>
              <w:spacing w:line="360" w:lineRule="auto"/>
              <w:jc w:val="center"/>
            </w:pPr>
          </w:p>
        </w:tc>
      </w:tr>
      <w:tr w:rsidR="00302083" w:rsidRPr="00302083" w14:paraId="103D7D4E" w14:textId="77777777" w:rsidTr="00FD4B5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4108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</w:rPr>
            </w:pPr>
            <w:r w:rsidRPr="00302083">
              <w:rPr>
                <w:rFonts w:eastAsia="等线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D402" w14:textId="7DB799B8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8 (0.66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0D32" w14:textId="13CE4935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010A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E096" w14:textId="54831E15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2.70 (1.25, 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8907" w14:textId="5D8FD3D8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02</w:t>
            </w:r>
          </w:p>
        </w:tc>
      </w:tr>
      <w:tr w:rsidR="00302083" w:rsidRPr="00302083" w14:paraId="4A865EF0" w14:textId="77777777" w:rsidTr="00FD4B5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CFD0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</w:rPr>
            </w:pPr>
            <w:r w:rsidRPr="00302083">
              <w:rPr>
                <w:rFonts w:eastAsia="等线"/>
              </w:rPr>
              <w:t>C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D140F" w14:textId="646FC07D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82 (0.69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77D0" w14:textId="46DF3974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43DA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BB25" w14:textId="688B3E69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2.46 (1.00,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2FB7" w14:textId="57F756C5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03</w:t>
            </w:r>
          </w:p>
        </w:tc>
      </w:tr>
      <w:tr w:rsidR="00302083" w:rsidRPr="00302083" w14:paraId="6A32ACE9" w14:textId="77777777" w:rsidTr="008A09B7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06C4" w14:textId="77777777" w:rsidR="00302083" w:rsidRPr="00302083" w:rsidRDefault="00302083" w:rsidP="00302083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Conjugated primary 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3E0F" w14:textId="77777777" w:rsidR="00302083" w:rsidRPr="00302083" w:rsidRDefault="00302083" w:rsidP="00302083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8969" w14:textId="77777777" w:rsidR="00302083" w:rsidRPr="00302083" w:rsidRDefault="00302083" w:rsidP="00302083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5151" w14:textId="77777777" w:rsidR="00302083" w:rsidRPr="00302083" w:rsidRDefault="00302083" w:rsidP="0030208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677E7" w14:textId="77777777" w:rsidR="00302083" w:rsidRPr="00302083" w:rsidRDefault="00302083" w:rsidP="00302083">
            <w:pPr>
              <w:spacing w:line="360" w:lineRule="auto"/>
              <w:jc w:val="center"/>
            </w:pPr>
          </w:p>
        </w:tc>
      </w:tr>
      <w:tr w:rsidR="00302083" w:rsidRPr="00302083" w14:paraId="37C26F36" w14:textId="77777777" w:rsidTr="00D703B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583D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DDB9" w14:textId="7F60F331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81 (0.68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D992" w14:textId="183D3C9D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AE4D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87FB" w14:textId="59C41B92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87 (-0.61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7104" w14:textId="07D18B78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35</w:t>
            </w:r>
          </w:p>
        </w:tc>
      </w:tr>
      <w:tr w:rsidR="00302083" w:rsidRPr="00302083" w14:paraId="4105D617" w14:textId="77777777" w:rsidTr="00D703B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2C68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57B1" w14:textId="58FE4702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85 (0.72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E6D6" w14:textId="12061B2D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68CC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37C6" w14:textId="22ED629E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5 (-0.72,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5C5A" w14:textId="2CD68D3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37</w:t>
            </w:r>
          </w:p>
        </w:tc>
      </w:tr>
      <w:tr w:rsidR="00302083" w:rsidRPr="00302083" w14:paraId="32ECB693" w14:textId="77777777" w:rsidTr="00D703B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11B1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C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64E7" w14:textId="75EBB5DA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82 (0.69, 0.9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FDD533" w14:textId="603DA06D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8D2DB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DE06C" w14:textId="3B453590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4 (-0.53, 2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73FEF" w14:textId="40A7EE19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35</w:t>
            </w:r>
          </w:p>
        </w:tc>
      </w:tr>
      <w:tr w:rsidR="00302083" w:rsidRPr="00302083" w14:paraId="2892DE06" w14:textId="77777777" w:rsidTr="00D703B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FDE5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C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0186" w14:textId="6848B0E8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1 (0.77, 1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04885" w14:textId="35DBD67A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B042A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B7DAD" w14:textId="55FE8B71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-0.19 (-1.66, 1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011517" w14:textId="0B7A95D8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80</w:t>
            </w:r>
          </w:p>
        </w:tc>
      </w:tr>
      <w:tr w:rsidR="00302083" w:rsidRPr="00302083" w14:paraId="61E9F045" w14:textId="77777777" w:rsidTr="00CB4AC0">
        <w:trPr>
          <w:trHeight w:val="241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C5307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302083" w:rsidRPr="00302083" w14:paraId="0E546127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B37C84" w14:textId="77777777" w:rsidR="00302083" w:rsidRPr="00302083" w:rsidRDefault="00302083" w:rsidP="00302083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otal secondary 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BCB643" w14:textId="40A5C5F3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88 (0.7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A8E7CD" w14:textId="57D510EA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D19DE9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A39FA1" w14:textId="4D9E4F28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2.01 (0.54, 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2FAEDF" w14:textId="7F40D194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6</w:t>
            </w:r>
          </w:p>
        </w:tc>
      </w:tr>
      <w:tr w:rsidR="00302083" w:rsidRPr="00302083" w14:paraId="5858B28E" w14:textId="77777777" w:rsidTr="00CB4AC0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DB3A" w14:textId="77777777" w:rsidR="00302083" w:rsidRPr="00302083" w:rsidRDefault="00302083" w:rsidP="00302083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Unconjugated secondary 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138B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7C50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C11C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23EB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302083" w:rsidRPr="00302083" w14:paraId="034F0D10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D6AA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</w:rPr>
              <w:t>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12DF" w14:textId="6C3C944C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2 (0.78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CA0E" w14:textId="60C785A3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5B25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6F09" w14:textId="04A026E6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1.23 (-0.23,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88E2" w14:textId="35D11D63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18</w:t>
            </w:r>
          </w:p>
        </w:tc>
      </w:tr>
      <w:tr w:rsidR="00302083" w:rsidRPr="00302083" w14:paraId="592C7FD6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D2D1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</w:rPr>
              <w:t>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51A7" w14:textId="2FF07D72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1.00 (0.84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4735" w14:textId="5454A4F5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74C0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C1F0" w14:textId="6AA95B03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1.57 (0.09,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0C5F" w14:textId="1937544D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9</w:t>
            </w:r>
          </w:p>
        </w:tc>
      </w:tr>
      <w:tr w:rsidR="00302083" w:rsidRPr="00302083" w14:paraId="3FE4EAF3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2117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</w:rPr>
              <w:t>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3BDB" w14:textId="5957C99D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2 (0.7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2BDC" w14:textId="5FFE8CF6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4E98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F57D" w14:textId="206608D2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1.85 (0.39, 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6ED7" w14:textId="476AB78B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6</w:t>
            </w:r>
          </w:p>
        </w:tc>
      </w:tr>
      <w:tr w:rsidR="00302083" w:rsidRPr="00302083" w14:paraId="077B1905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32A2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U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6033" w14:textId="49841938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5 (0.81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34DB" w14:textId="5BD2111E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9578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E341" w14:textId="64F08811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1.52 (0.06, 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F31A" w14:textId="084B2743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09</w:t>
            </w:r>
          </w:p>
        </w:tc>
      </w:tr>
      <w:tr w:rsidR="00302083" w:rsidRPr="00302083" w14:paraId="7E257BEE" w14:textId="77777777" w:rsidTr="00CB4AC0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8FDD" w14:textId="77777777" w:rsidR="00302083" w:rsidRPr="00302083" w:rsidRDefault="00302083" w:rsidP="00302083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Conjugated secondary 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C9DB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B5B7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218B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9B946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302083" w:rsidRPr="00302083" w14:paraId="14159034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60EE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73E3" w14:textId="5C7BDAD4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1 (0.78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94D2" w14:textId="6D34C9F8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0F76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ED2B" w14:textId="1CBA847B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87 (-0.58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7985" w14:textId="5206580F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36</w:t>
            </w:r>
          </w:p>
        </w:tc>
      </w:tr>
      <w:tr w:rsidR="00302083" w:rsidRPr="00302083" w14:paraId="445ABFE6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C6CD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6AE2" w14:textId="516560EC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7 (0.82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33B9" w14:textId="6A993CED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0EF5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A32B" w14:textId="41D0867D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-0.24 (-1.69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A479" w14:textId="3E8E68D9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8</w:t>
            </w:r>
          </w:p>
        </w:tc>
      </w:tr>
      <w:tr w:rsidR="00302083" w:rsidRPr="00302083" w14:paraId="32226450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C3D4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U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7DB9" w14:textId="057146C2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6 (0.81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F6A7" w14:textId="0BBDCDBC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3359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862B" w14:textId="54AD7EE9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8 (-0.69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F93D" w14:textId="2AF718DF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38</w:t>
            </w:r>
          </w:p>
        </w:tc>
      </w:tr>
      <w:tr w:rsidR="00302083" w:rsidRPr="00302083" w14:paraId="7D3CC201" w14:textId="77777777" w:rsidTr="00CB4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F3204" w14:textId="77777777" w:rsidR="00302083" w:rsidRPr="00302083" w:rsidRDefault="00302083" w:rsidP="00302083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H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EC54F" w14:textId="4CC9CE5B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1.01 (0.85,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412EE" w14:textId="6572BB0B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72D3F" w14:textId="77777777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FA7C6" w14:textId="7A45ED2E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22 (-1.27, 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42143" w14:textId="5A91BB33" w:rsidR="00302083" w:rsidRPr="00302083" w:rsidRDefault="00302083" w:rsidP="00302083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0.78</w:t>
            </w:r>
          </w:p>
        </w:tc>
      </w:tr>
      <w:tr w:rsidR="00302083" w:rsidRPr="00302083" w14:paraId="3D36FCE4" w14:textId="77777777" w:rsidTr="00CB4AC0">
        <w:trPr>
          <w:trHeight w:val="312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A92F" w14:textId="175632DE" w:rsidR="00302083" w:rsidRPr="00302083" w:rsidRDefault="00302083" w:rsidP="00302083">
            <w:pPr>
              <w:spacing w:beforeLines="50" w:before="120"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 xml:space="preserve">*Models were adjusted for age, sex, education, body mass index, smoking status, alcohol consumption, physical activity, hypertension, use of lipid-lowering medication, fasting plasma glycose, triglycerides, low-density lipoprotein cholesterol, high-density lipoprotein cholesterol, </w:t>
            </w:r>
            <w:r>
              <w:rPr>
                <w:rFonts w:eastAsia="等线"/>
                <w:color w:val="000000"/>
              </w:rPr>
              <w:t>and diet score</w:t>
            </w:r>
            <w:r w:rsidRPr="00302083">
              <w:rPr>
                <w:rFonts w:eastAsia="等线"/>
                <w:color w:val="000000"/>
              </w:rPr>
              <w:t xml:space="preserve">. </w:t>
            </w:r>
          </w:p>
          <w:p w14:paraId="51C63DA0" w14:textId="77777777" w:rsidR="00302083" w:rsidRPr="00302083" w:rsidRDefault="00302083" w:rsidP="00302083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Abbreviation: BA, bile acid; CKD, chronic kidney disease; eGFR, estimated glomerular filtration; FDR, false discovery rate. ALT,</w:t>
            </w:r>
            <w:r w:rsidRPr="00302083">
              <w:t xml:space="preserve"> alanine aminotransferase; AST, aspartate aminotransferase.</w:t>
            </w:r>
          </w:p>
        </w:tc>
      </w:tr>
    </w:tbl>
    <w:p w14:paraId="0618EA12" w14:textId="77777777" w:rsidR="00C1782C" w:rsidRDefault="00C1782C" w:rsidP="006E4369">
      <w:pPr>
        <w:spacing w:line="360" w:lineRule="auto"/>
        <w:rPr>
          <w:rFonts w:eastAsiaTheme="minorEastAsia"/>
          <w:b/>
          <w:bCs/>
        </w:rPr>
      </w:pPr>
    </w:p>
    <w:p w14:paraId="65183BE1" w14:textId="77777777" w:rsidR="00C1782C" w:rsidRDefault="00C1782C" w:rsidP="006E4369">
      <w:pPr>
        <w:spacing w:line="360" w:lineRule="auto"/>
        <w:rPr>
          <w:rFonts w:eastAsiaTheme="minorEastAsia"/>
          <w:b/>
          <w:bCs/>
        </w:rPr>
        <w:sectPr w:rsidR="00C1782C" w:rsidSect="00294D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3A33FD" w14:textId="4B5EDDCE" w:rsidR="00C1782C" w:rsidRPr="003425CF" w:rsidRDefault="00C1782C" w:rsidP="00C1782C">
      <w:pPr>
        <w:spacing w:beforeLines="50" w:before="120" w:line="360" w:lineRule="auto"/>
        <w:rPr>
          <w:color w:val="000000"/>
        </w:rPr>
      </w:pPr>
      <w:r w:rsidRPr="003425CF">
        <w:rPr>
          <w:b/>
          <w:bCs/>
          <w:color w:val="000000"/>
        </w:rPr>
        <w:t>S</w:t>
      </w:r>
      <w:r>
        <w:rPr>
          <w:b/>
          <w:bCs/>
          <w:color w:val="000000"/>
        </w:rPr>
        <w:t>upplement</w:t>
      </w:r>
      <w:r w:rsidR="001E4214">
        <w:rPr>
          <w:b/>
          <w:bCs/>
          <w:color w:val="000000"/>
        </w:rPr>
        <w:t>al</w:t>
      </w:r>
      <w:r>
        <w:rPr>
          <w:b/>
          <w:bCs/>
          <w:color w:val="000000"/>
        </w:rPr>
        <w:t xml:space="preserve"> </w:t>
      </w:r>
      <w:r w:rsidRPr="003425CF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3</w:t>
      </w:r>
      <w:r w:rsidRPr="003425CF">
        <w:rPr>
          <w:b/>
          <w:bCs/>
          <w:color w:val="000000"/>
        </w:rPr>
        <w:t xml:space="preserve">. </w:t>
      </w:r>
      <w:r w:rsidRPr="003425CF">
        <w:rPr>
          <w:rFonts w:eastAsia="等线"/>
          <w:color w:val="000000"/>
        </w:rPr>
        <w:t>Association between BAs and CKD among newly-diagnosed type 2 diabe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31"/>
        <w:gridCol w:w="3352"/>
        <w:gridCol w:w="1643"/>
      </w:tblGrid>
      <w:tr w:rsidR="00C1782C" w:rsidRPr="003425CF" w14:paraId="1A40812A" w14:textId="77777777" w:rsidTr="00CB4AC0">
        <w:trPr>
          <w:trHeight w:val="312"/>
        </w:trPr>
        <w:tc>
          <w:tcPr>
            <w:tcW w:w="2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93BFC" w14:textId="77777777" w:rsidR="00C1782C" w:rsidRPr="003425CF" w:rsidRDefault="00C1782C" w:rsidP="00CB4AC0">
            <w:pPr>
              <w:spacing w:line="360" w:lineRule="auto"/>
              <w:rPr>
                <w:rFonts w:eastAsia="宋体"/>
              </w:rPr>
            </w:pPr>
          </w:p>
        </w:tc>
        <w:tc>
          <w:tcPr>
            <w:tcW w:w="27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F32E6" w14:textId="77777777" w:rsidR="00C1782C" w:rsidRPr="003425CF" w:rsidRDefault="00C1782C" w:rsidP="00F50027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proofErr w:type="spellStart"/>
            <w:r w:rsidRPr="003425CF">
              <w:rPr>
                <w:rFonts w:eastAsia="等线"/>
                <w:color w:val="000000"/>
              </w:rPr>
              <w:t>CKD</w:t>
            </w:r>
            <w:r w:rsidRPr="003425CF">
              <w:rPr>
                <w:rFonts w:eastAsia="等线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C1782C" w:rsidRPr="003425CF" w14:paraId="161F7692" w14:textId="77777777" w:rsidTr="00CB4AC0">
        <w:trPr>
          <w:trHeight w:val="372"/>
        </w:trPr>
        <w:tc>
          <w:tcPr>
            <w:tcW w:w="2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F968" w14:textId="77777777" w:rsidR="00C1782C" w:rsidRPr="003425CF" w:rsidRDefault="00C1782C" w:rsidP="00CB4AC0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7D9C2" w14:textId="77777777" w:rsidR="00C1782C" w:rsidRPr="003425CF" w:rsidRDefault="00C1782C" w:rsidP="00CB4AC0">
            <w:pPr>
              <w:spacing w:line="360" w:lineRule="auto"/>
              <w:rPr>
                <w:rFonts w:eastAsia="等线"/>
                <w:color w:val="000000"/>
              </w:rPr>
            </w:pPr>
            <w:r w:rsidRPr="003425CF">
              <w:rPr>
                <w:rFonts w:eastAsia="等线"/>
                <w:color w:val="000000"/>
              </w:rPr>
              <w:t>OR (95% CI)</w:t>
            </w:r>
            <w:r w:rsidRPr="003425CF">
              <w:rPr>
                <w:rFonts w:eastAsia="等线"/>
                <w:color w:val="000000"/>
                <w:vertAlign w:val="superscript"/>
              </w:rPr>
              <w:t>b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9AC30" w14:textId="77777777" w:rsidR="00C1782C" w:rsidRPr="003425CF" w:rsidRDefault="00C1782C" w:rsidP="00CB4AC0">
            <w:pPr>
              <w:spacing w:line="360" w:lineRule="auto"/>
              <w:rPr>
                <w:rFonts w:eastAsia="等线"/>
                <w:color w:val="000000"/>
              </w:rPr>
            </w:pPr>
            <w:r w:rsidRPr="003425CF">
              <w:rPr>
                <w:rFonts w:eastAsia="等线"/>
                <w:i/>
                <w:iCs/>
                <w:color w:val="000000"/>
              </w:rPr>
              <w:t>P</w:t>
            </w:r>
            <w:r w:rsidRPr="003425CF">
              <w:rPr>
                <w:rFonts w:eastAsia="等线"/>
                <w:color w:val="000000"/>
                <w:vertAlign w:val="subscript"/>
              </w:rPr>
              <w:t>FDR</w:t>
            </w:r>
          </w:p>
        </w:tc>
      </w:tr>
      <w:tr w:rsidR="00822E7B" w:rsidRPr="003425CF" w14:paraId="4DC3B560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147D4E" w14:textId="0B7A8163" w:rsidR="00822E7B" w:rsidRPr="003425CF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otal primary BA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17F101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2 (0.71, 0.9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857AC5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03</w:t>
            </w:r>
          </w:p>
        </w:tc>
      </w:tr>
      <w:tr w:rsidR="00822E7B" w:rsidRPr="003425CF" w14:paraId="59C59329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D99" w14:textId="3FB83983" w:rsidR="00822E7B" w:rsidRPr="003425CF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Unconjugated primary BA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BBD" w14:textId="77777777" w:rsidR="00822E7B" w:rsidRPr="0009038A" w:rsidRDefault="00822E7B" w:rsidP="00822E7B">
            <w:pPr>
              <w:spacing w:line="360" w:lineRule="auto"/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8D62" w14:textId="77777777" w:rsidR="00822E7B" w:rsidRPr="0009038A" w:rsidRDefault="00822E7B" w:rsidP="00822E7B">
            <w:pPr>
              <w:spacing w:line="360" w:lineRule="auto"/>
            </w:pPr>
          </w:p>
        </w:tc>
      </w:tr>
      <w:tr w:rsidR="00822E7B" w:rsidRPr="003425CF" w14:paraId="4430AA1E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C55" w14:textId="5B0DA4CD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</w:rPr>
            </w:pPr>
            <w:r w:rsidRPr="00302083">
              <w:rPr>
                <w:rFonts w:eastAsia="等线"/>
              </w:rPr>
              <w:t>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A396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2 (0.71, 0.9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9FDE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03</w:t>
            </w:r>
          </w:p>
        </w:tc>
      </w:tr>
      <w:tr w:rsidR="00822E7B" w:rsidRPr="003425CF" w14:paraId="7AC7FB0F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09A8" w14:textId="5F7944AE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</w:rPr>
            </w:pPr>
            <w:r w:rsidRPr="00302083">
              <w:rPr>
                <w:rFonts w:eastAsia="等线"/>
              </w:rPr>
              <w:t>CD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33D1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5 (0.73, 0.9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C533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0</w:t>
            </w:r>
            <w:r>
              <w:rPr>
                <w:rFonts w:eastAsia="等线"/>
                <w:color w:val="000000"/>
              </w:rPr>
              <w:t>46</w:t>
            </w:r>
          </w:p>
        </w:tc>
      </w:tr>
      <w:tr w:rsidR="00822E7B" w:rsidRPr="003425CF" w14:paraId="309A1956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5DDE" w14:textId="78D6C0E0" w:rsidR="00822E7B" w:rsidRPr="003425CF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Conjugated primary BA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EB63" w14:textId="77777777" w:rsidR="00822E7B" w:rsidRPr="0009038A" w:rsidRDefault="00822E7B" w:rsidP="00822E7B">
            <w:pPr>
              <w:spacing w:line="360" w:lineRule="auto"/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F15C" w14:textId="77777777" w:rsidR="00822E7B" w:rsidRPr="0009038A" w:rsidRDefault="00822E7B" w:rsidP="00822E7B">
            <w:pPr>
              <w:spacing w:line="360" w:lineRule="auto"/>
            </w:pPr>
          </w:p>
        </w:tc>
      </w:tr>
      <w:tr w:rsidR="00822E7B" w:rsidRPr="003425CF" w14:paraId="17815293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BF17" w14:textId="0E66C9BE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215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2 (0.70, 0.9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2514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03</w:t>
            </w:r>
          </w:p>
        </w:tc>
      </w:tr>
      <w:tr w:rsidR="00822E7B" w:rsidRPr="003425CF" w14:paraId="1B91BC71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90DE" w14:textId="40480F8E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68B8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7 (0.74, 1.00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2D0B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07</w:t>
            </w:r>
          </w:p>
        </w:tc>
      </w:tr>
      <w:tr w:rsidR="00822E7B" w:rsidRPr="003425CF" w14:paraId="16459690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EC6E" w14:textId="664BF188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CD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0656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5 (0.73, 0.9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EAEF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0</w:t>
            </w:r>
            <w:r>
              <w:rPr>
                <w:rFonts w:eastAsia="等线"/>
                <w:color w:val="000000"/>
              </w:rPr>
              <w:t>46</w:t>
            </w:r>
          </w:p>
        </w:tc>
      </w:tr>
      <w:tr w:rsidR="00822E7B" w:rsidRPr="003425CF" w14:paraId="0E967DA3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D96" w14:textId="19FBA215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CD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9A9B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96 (0.82, 1.1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FF1B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56</w:t>
            </w:r>
          </w:p>
        </w:tc>
      </w:tr>
      <w:tr w:rsidR="00822E7B" w:rsidRPr="003425CF" w14:paraId="4398FCFB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E8CFD" w14:textId="77777777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9748" w14:textId="77777777" w:rsidR="00822E7B" w:rsidRPr="003425CF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8909" w14:textId="77777777" w:rsidR="00822E7B" w:rsidRPr="003425CF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</w:p>
        </w:tc>
      </w:tr>
      <w:tr w:rsidR="00822E7B" w:rsidRPr="003425CF" w14:paraId="3C60D08B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2DF370" w14:textId="574E6C4C" w:rsidR="00822E7B" w:rsidRPr="003425CF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otal secondary BA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E0E9C1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6 (0.73, 1.00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745154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39</w:t>
            </w:r>
          </w:p>
        </w:tc>
      </w:tr>
      <w:tr w:rsidR="00822E7B" w:rsidRPr="003425CF" w14:paraId="5084B5EA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3F4F" w14:textId="11B6690C" w:rsidR="00822E7B" w:rsidRPr="003425CF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Unconjugated secondary BA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993D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D5CFA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</w:p>
        </w:tc>
      </w:tr>
      <w:tr w:rsidR="00822E7B" w:rsidRPr="003425CF" w14:paraId="31AE9C76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BCB6" w14:textId="03BA5861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</w:rPr>
              <w:t>D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3868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94 (0.81, 1.0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C0A7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74</w:t>
            </w:r>
          </w:p>
        </w:tc>
      </w:tr>
      <w:tr w:rsidR="00822E7B" w:rsidRPr="003425CF" w14:paraId="0DCC38E9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33E3" w14:textId="286CD472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</w:rPr>
              <w:t>L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36D9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99 (0.85, 1.1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0330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8</w:t>
            </w:r>
          </w:p>
        </w:tc>
      </w:tr>
      <w:tr w:rsidR="00822E7B" w:rsidRPr="003425CF" w14:paraId="6F313D60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E87B" w14:textId="261C70AB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</w:rPr>
              <w:t>H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AC78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96 (0.82, 1.1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661C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6</w:t>
            </w:r>
          </w:p>
        </w:tc>
      </w:tr>
      <w:tr w:rsidR="00822E7B" w:rsidRPr="003425CF" w14:paraId="5CE19068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79CB" w14:textId="289B9A40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UD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4C92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92 (0.79, 1.0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3F1F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74</w:t>
            </w:r>
          </w:p>
        </w:tc>
      </w:tr>
      <w:tr w:rsidR="00822E7B" w:rsidRPr="003425CF" w14:paraId="66A2162A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C145" w14:textId="6AF033AB" w:rsidR="00822E7B" w:rsidRPr="003425CF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Conjugated secondary BA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4597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7D4F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</w:p>
        </w:tc>
      </w:tr>
      <w:tr w:rsidR="00822E7B" w:rsidRPr="003425CF" w14:paraId="5EEBD2D5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3A9F" w14:textId="0D59EA51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D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DF25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94 (0.81, 1.0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722B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74</w:t>
            </w:r>
          </w:p>
        </w:tc>
      </w:tr>
      <w:tr w:rsidR="00822E7B" w:rsidRPr="003425CF" w14:paraId="181C06F6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0EEC" w14:textId="1673862C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TD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2988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98 (0.84, 1.1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3047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6</w:t>
            </w:r>
          </w:p>
        </w:tc>
      </w:tr>
      <w:tr w:rsidR="00822E7B" w:rsidRPr="003425CF" w14:paraId="0159D8D5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C5D1" w14:textId="31C86258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UDCA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8A1C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93 (0.80, 1.0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544C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74</w:t>
            </w:r>
          </w:p>
        </w:tc>
      </w:tr>
      <w:tr w:rsidR="00822E7B" w:rsidRPr="003425CF" w14:paraId="205DFA00" w14:textId="77777777" w:rsidTr="009407B6">
        <w:trPr>
          <w:trHeight w:val="312"/>
        </w:trPr>
        <w:tc>
          <w:tcPr>
            <w:tcW w:w="2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0022C" w14:textId="737B46D4" w:rsidR="00822E7B" w:rsidRPr="003425CF" w:rsidRDefault="00822E7B" w:rsidP="00822E7B">
            <w:pPr>
              <w:spacing w:line="360" w:lineRule="auto"/>
              <w:ind w:firstLineChars="100" w:firstLine="240"/>
              <w:rPr>
                <w:rFonts w:eastAsia="等线"/>
                <w:color w:val="000000"/>
              </w:rPr>
            </w:pPr>
            <w:r w:rsidRPr="00302083">
              <w:rPr>
                <w:rFonts w:eastAsia="等线"/>
                <w:color w:val="000000"/>
              </w:rPr>
              <w:t>GHCA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044ED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98 (0.84, 1.1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10F8A" w14:textId="77777777" w:rsidR="00822E7B" w:rsidRPr="0009038A" w:rsidRDefault="00822E7B" w:rsidP="00822E7B">
            <w:pPr>
              <w:spacing w:line="360" w:lineRule="auto"/>
              <w:rPr>
                <w:rFonts w:eastAsia="等线"/>
                <w:color w:val="000000"/>
              </w:rPr>
            </w:pPr>
            <w:r w:rsidRPr="0009038A">
              <w:rPr>
                <w:rFonts w:eastAsia="等线"/>
                <w:color w:val="000000"/>
              </w:rPr>
              <w:t>0.86</w:t>
            </w:r>
          </w:p>
        </w:tc>
      </w:tr>
    </w:tbl>
    <w:p w14:paraId="504C95CF" w14:textId="77777777" w:rsidR="00C1782C" w:rsidRPr="003425CF" w:rsidRDefault="00C1782C" w:rsidP="00C1782C">
      <w:pPr>
        <w:spacing w:beforeLines="50" w:before="120" w:line="360" w:lineRule="auto"/>
        <w:rPr>
          <w:color w:val="000000"/>
        </w:rPr>
      </w:pPr>
      <w:proofErr w:type="spellStart"/>
      <w:r w:rsidRPr="003425CF">
        <w:rPr>
          <w:color w:val="000000"/>
          <w:vertAlign w:val="superscript"/>
        </w:rPr>
        <w:t>a</w:t>
      </w:r>
      <w:r w:rsidRPr="003425CF">
        <w:rPr>
          <w:color w:val="000000"/>
        </w:rPr>
        <w:t>CKD</w:t>
      </w:r>
      <w:proofErr w:type="spellEnd"/>
      <w:r w:rsidRPr="003425CF">
        <w:rPr>
          <w:color w:val="000000"/>
        </w:rPr>
        <w:t xml:space="preserve"> was defined as eGFR&lt;60 ml/min per 1.73 m</w:t>
      </w:r>
      <w:r w:rsidRPr="003425CF">
        <w:rPr>
          <w:color w:val="000000"/>
          <w:vertAlign w:val="superscript"/>
        </w:rPr>
        <w:t>2</w:t>
      </w:r>
      <w:r w:rsidRPr="003425CF">
        <w:rPr>
          <w:color w:val="000000"/>
        </w:rPr>
        <w:t xml:space="preserve"> or proteinuria ≥</w:t>
      </w:r>
      <w:r>
        <w:rPr>
          <w:color w:val="000000"/>
        </w:rPr>
        <w:t>1</w:t>
      </w:r>
      <w:r w:rsidRPr="003425CF">
        <w:rPr>
          <w:color w:val="000000"/>
        </w:rPr>
        <w:t>+.</w:t>
      </w:r>
    </w:p>
    <w:p w14:paraId="251C0ECD" w14:textId="77777777" w:rsidR="00C1782C" w:rsidRPr="003425CF" w:rsidRDefault="00C1782C" w:rsidP="00C1782C">
      <w:pPr>
        <w:spacing w:line="360" w:lineRule="auto"/>
        <w:rPr>
          <w:rFonts w:eastAsia="等线"/>
          <w:color w:val="000000"/>
        </w:rPr>
      </w:pPr>
      <w:proofErr w:type="spellStart"/>
      <w:r w:rsidRPr="003425CF">
        <w:rPr>
          <w:rFonts w:eastAsia="等线"/>
          <w:color w:val="000000"/>
          <w:vertAlign w:val="superscript"/>
        </w:rPr>
        <w:t>b</w:t>
      </w:r>
      <w:r w:rsidRPr="003425CF">
        <w:rPr>
          <w:rFonts w:eastAsia="等线"/>
          <w:color w:val="000000"/>
        </w:rPr>
        <w:t>Models</w:t>
      </w:r>
      <w:proofErr w:type="spellEnd"/>
      <w:r w:rsidRPr="003425CF">
        <w:rPr>
          <w:rFonts w:eastAsia="等线"/>
          <w:color w:val="000000"/>
        </w:rPr>
        <w:t xml:space="preserve"> were adjusted for age, sex, education, body mass index, smoking status, alcohol consumption, physical activity, hypertension, use of lipid-lowering medication, fasting plasma glucose, triglycerides, low-density lipoprotein cholesterol, and high-density lipoprotein cholesterol.</w:t>
      </w:r>
    </w:p>
    <w:p w14:paraId="407097D4" w14:textId="11C93257" w:rsidR="001E4214" w:rsidRDefault="00C1782C" w:rsidP="00C1782C">
      <w:pPr>
        <w:spacing w:line="360" w:lineRule="auto"/>
        <w:rPr>
          <w:rFonts w:eastAsia="等线"/>
          <w:color w:val="000000"/>
        </w:rPr>
      </w:pPr>
      <w:r w:rsidRPr="003425CF">
        <w:rPr>
          <w:rFonts w:eastAsia="等线"/>
          <w:color w:val="000000"/>
        </w:rPr>
        <w:t>Abbreviation: BA, bile acid CKD; chronic kidney disease; eGFR, estimated glomerular filtration rate; OR, odd ratio; FDR, false discovery rate.</w:t>
      </w:r>
      <w:r w:rsidR="001E4214">
        <w:rPr>
          <w:rFonts w:eastAsia="等线"/>
          <w:color w:val="000000"/>
        </w:rPr>
        <w:br w:type="page"/>
      </w:r>
    </w:p>
    <w:p w14:paraId="6E9CF4F1" w14:textId="356C9DF4" w:rsidR="00C1782C" w:rsidRPr="003425CF" w:rsidRDefault="001E4214" w:rsidP="00C1782C">
      <w:pPr>
        <w:spacing w:line="360" w:lineRule="auto"/>
        <w:rPr>
          <w:rFonts w:eastAsia="等线"/>
          <w:color w:val="000000"/>
        </w:rPr>
      </w:pPr>
      <w:r>
        <w:rPr>
          <w:noProof/>
        </w:rPr>
        <w:drawing>
          <wp:inline distT="0" distB="0" distL="0" distR="0" wp14:anchorId="22F45A75" wp14:editId="78E03DA0">
            <wp:extent cx="5731510" cy="2580132"/>
            <wp:effectExtent l="0" t="0" r="2540" b="0"/>
            <wp:docPr id="15646500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80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BF987" w14:textId="1963F359" w:rsidR="001E4214" w:rsidRPr="003425CF" w:rsidRDefault="001E4214" w:rsidP="001E4214">
      <w:pPr>
        <w:spacing w:line="360" w:lineRule="auto"/>
      </w:pPr>
      <w:r w:rsidRPr="003425CF">
        <w:rPr>
          <w:b/>
          <w:bCs/>
        </w:rPr>
        <w:t>S</w:t>
      </w:r>
      <w:r>
        <w:rPr>
          <w:b/>
          <w:bCs/>
        </w:rPr>
        <w:t>upplemental</w:t>
      </w:r>
      <w:r>
        <w:rPr>
          <w:b/>
          <w:bCs/>
        </w:rPr>
        <w:t xml:space="preserve"> F</w:t>
      </w:r>
      <w:r w:rsidRPr="003425CF">
        <w:rPr>
          <w:b/>
          <w:bCs/>
        </w:rPr>
        <w:t>igure 1.</w:t>
      </w:r>
      <w:r w:rsidRPr="003425CF">
        <w:t xml:space="preserve"> Dose-response </w:t>
      </w:r>
      <w:r w:rsidR="00D66CDE">
        <w:t>relationships</w:t>
      </w:r>
      <w:r w:rsidRPr="003425CF">
        <w:t xml:space="preserve"> between BAs and the odds of having CKD</w:t>
      </w:r>
    </w:p>
    <w:p w14:paraId="663423C0" w14:textId="77777777" w:rsidR="00B17E8A" w:rsidRPr="003425CF" w:rsidRDefault="00B17E8A" w:rsidP="00B17E8A">
      <w:pPr>
        <w:spacing w:line="360" w:lineRule="auto"/>
        <w:rPr>
          <w:rFonts w:eastAsia="等线"/>
          <w:color w:val="000000"/>
        </w:rPr>
      </w:pPr>
      <w:r w:rsidRPr="003425CF">
        <w:rPr>
          <w:rFonts w:eastAsia="等线"/>
          <w:color w:val="000000"/>
        </w:rPr>
        <w:t>Models were adjusted for age, sex, education, body mass index, smoking status, alcohol consumption, physical activity, hypertension, use of lipid-lowering medication, fasting plasma glucose, triglycerides, low-density lipoprotein cholesterol, and high-density lipoprotein cholesterol.</w:t>
      </w:r>
    </w:p>
    <w:p w14:paraId="3115E881" w14:textId="4E8D7484" w:rsidR="00C1782C" w:rsidRPr="00B17E8A" w:rsidRDefault="00C1782C" w:rsidP="006E4369">
      <w:pPr>
        <w:spacing w:line="360" w:lineRule="auto"/>
        <w:rPr>
          <w:rFonts w:eastAsiaTheme="minorEastAsia"/>
          <w:b/>
          <w:bCs/>
        </w:rPr>
      </w:pPr>
    </w:p>
    <w:sectPr w:rsidR="00C1782C" w:rsidRPr="00B17E8A" w:rsidSect="00294D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8D3B7" w14:textId="77777777" w:rsidR="00294D2D" w:rsidRDefault="00294D2D">
      <w:r>
        <w:separator/>
      </w:r>
    </w:p>
  </w:endnote>
  <w:endnote w:type="continuationSeparator" w:id="0">
    <w:p w14:paraId="704603C6" w14:textId="77777777" w:rsidR="00294D2D" w:rsidRDefault="00294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AE0B0" w14:textId="77777777" w:rsidR="00294D2D" w:rsidRDefault="00294D2D">
      <w:r>
        <w:separator/>
      </w:r>
    </w:p>
  </w:footnote>
  <w:footnote w:type="continuationSeparator" w:id="0">
    <w:p w14:paraId="494A9ECA" w14:textId="77777777" w:rsidR="00294D2D" w:rsidRDefault="00294D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67345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FF8789" w14:textId="77777777" w:rsidR="00F04FDD" w:rsidRDefault="00F04FDD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5FF63B2" w14:textId="77777777" w:rsidR="00F04FDD" w:rsidRDefault="00F04FDD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B3506"/>
    <w:multiLevelType w:val="hybridMultilevel"/>
    <w:tmpl w:val="A3C8B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921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sTAwNDcwNTO0MLZQ0lEKTi0uzszPAykwMqwFAKTklT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x90twpvwf59e9fpb5v2dpfr5vpaftpwfv&quot;&gt;diabetes_review&lt;record-ids&gt;&lt;item&gt;314&lt;/item&gt;&lt;/record-ids&gt;&lt;/item&gt;&lt;item db-id=&quot;vtv2wzrf4dxvrgepzeb5xsaf0990fp9ar0tr&quot;&gt;My EndNote Library&lt;record-ids&gt;&lt;item&gt;389&lt;/item&gt;&lt;item&gt;390&lt;/item&gt;&lt;item&gt;391&lt;/item&gt;&lt;item&gt;392&lt;/item&gt;&lt;item&gt;393&lt;/item&gt;&lt;item&gt;394&lt;/item&gt;&lt;item&gt;395&lt;/item&gt;&lt;item&gt;396&lt;/item&gt;&lt;item&gt;400&lt;/item&gt;&lt;item&gt;402&lt;/item&gt;&lt;item&gt;404&lt;/item&gt;&lt;item&gt;405&lt;/item&gt;&lt;item&gt;406&lt;/item&gt;&lt;item&gt;410&lt;/item&gt;&lt;item&gt;411&lt;/item&gt;&lt;item&gt;438&lt;/item&gt;&lt;item&gt;440&lt;/item&gt;&lt;item&gt;441&lt;/item&gt;&lt;item&gt;443&lt;/item&gt;&lt;item&gt;444&lt;/item&gt;&lt;item&gt;447&lt;/item&gt;&lt;item&gt;448&lt;/item&gt;&lt;item&gt;482&lt;/item&gt;&lt;item&gt;618&lt;/item&gt;&lt;/record-ids&gt;&lt;/item&gt;&lt;/Libraries&gt;"/>
  </w:docVars>
  <w:rsids>
    <w:rsidRoot w:val="00D237B6"/>
    <w:rsid w:val="000014F8"/>
    <w:rsid w:val="000016C1"/>
    <w:rsid w:val="00002605"/>
    <w:rsid w:val="00002999"/>
    <w:rsid w:val="00002E1B"/>
    <w:rsid w:val="00006606"/>
    <w:rsid w:val="00006A38"/>
    <w:rsid w:val="00006EE2"/>
    <w:rsid w:val="00011CEC"/>
    <w:rsid w:val="0001348D"/>
    <w:rsid w:val="0001484B"/>
    <w:rsid w:val="0002547B"/>
    <w:rsid w:val="00025F04"/>
    <w:rsid w:val="00026CAA"/>
    <w:rsid w:val="00026CEE"/>
    <w:rsid w:val="00026F4F"/>
    <w:rsid w:val="0002702F"/>
    <w:rsid w:val="00030281"/>
    <w:rsid w:val="0003166C"/>
    <w:rsid w:val="00031904"/>
    <w:rsid w:val="00031CBB"/>
    <w:rsid w:val="000323F6"/>
    <w:rsid w:val="00032555"/>
    <w:rsid w:val="00034A47"/>
    <w:rsid w:val="00035796"/>
    <w:rsid w:val="00035C85"/>
    <w:rsid w:val="00036407"/>
    <w:rsid w:val="00037065"/>
    <w:rsid w:val="000370DF"/>
    <w:rsid w:val="00037298"/>
    <w:rsid w:val="00040227"/>
    <w:rsid w:val="00043330"/>
    <w:rsid w:val="0004394C"/>
    <w:rsid w:val="000459EC"/>
    <w:rsid w:val="00046F5E"/>
    <w:rsid w:val="00047064"/>
    <w:rsid w:val="00047069"/>
    <w:rsid w:val="000501A1"/>
    <w:rsid w:val="0005044E"/>
    <w:rsid w:val="000522BA"/>
    <w:rsid w:val="00053438"/>
    <w:rsid w:val="000544AB"/>
    <w:rsid w:val="00062D80"/>
    <w:rsid w:val="0006420F"/>
    <w:rsid w:val="00066E84"/>
    <w:rsid w:val="0007072D"/>
    <w:rsid w:val="000709E0"/>
    <w:rsid w:val="00072316"/>
    <w:rsid w:val="00073D76"/>
    <w:rsid w:val="00075D16"/>
    <w:rsid w:val="00077EB2"/>
    <w:rsid w:val="00080098"/>
    <w:rsid w:val="0008153A"/>
    <w:rsid w:val="00083DDB"/>
    <w:rsid w:val="00085A43"/>
    <w:rsid w:val="0008633B"/>
    <w:rsid w:val="000906E8"/>
    <w:rsid w:val="0009208D"/>
    <w:rsid w:val="0009420F"/>
    <w:rsid w:val="00095009"/>
    <w:rsid w:val="00095338"/>
    <w:rsid w:val="00097206"/>
    <w:rsid w:val="00097E8E"/>
    <w:rsid w:val="000A1FA8"/>
    <w:rsid w:val="000A40B4"/>
    <w:rsid w:val="000A790E"/>
    <w:rsid w:val="000B23BC"/>
    <w:rsid w:val="000B2A03"/>
    <w:rsid w:val="000B3D3C"/>
    <w:rsid w:val="000B42B2"/>
    <w:rsid w:val="000B6449"/>
    <w:rsid w:val="000B6E5C"/>
    <w:rsid w:val="000C1682"/>
    <w:rsid w:val="000C211C"/>
    <w:rsid w:val="000C293D"/>
    <w:rsid w:val="000C5446"/>
    <w:rsid w:val="000C56C8"/>
    <w:rsid w:val="000C7150"/>
    <w:rsid w:val="000D0637"/>
    <w:rsid w:val="000D16E2"/>
    <w:rsid w:val="000D1BC1"/>
    <w:rsid w:val="000D2BF9"/>
    <w:rsid w:val="000D783D"/>
    <w:rsid w:val="000D7949"/>
    <w:rsid w:val="000E23AF"/>
    <w:rsid w:val="000E44F6"/>
    <w:rsid w:val="000E5498"/>
    <w:rsid w:val="000F48E5"/>
    <w:rsid w:val="000F4946"/>
    <w:rsid w:val="000F4D70"/>
    <w:rsid w:val="000F5249"/>
    <w:rsid w:val="001002A5"/>
    <w:rsid w:val="00106B64"/>
    <w:rsid w:val="0011166D"/>
    <w:rsid w:val="0011229B"/>
    <w:rsid w:val="00114948"/>
    <w:rsid w:val="00115BEB"/>
    <w:rsid w:val="00121F9B"/>
    <w:rsid w:val="00130165"/>
    <w:rsid w:val="001301A3"/>
    <w:rsid w:val="00133F02"/>
    <w:rsid w:val="001365FF"/>
    <w:rsid w:val="00137201"/>
    <w:rsid w:val="00140A52"/>
    <w:rsid w:val="0014402D"/>
    <w:rsid w:val="0014454E"/>
    <w:rsid w:val="0014601B"/>
    <w:rsid w:val="0014696C"/>
    <w:rsid w:val="00150223"/>
    <w:rsid w:val="0015184A"/>
    <w:rsid w:val="00152EAD"/>
    <w:rsid w:val="001530EF"/>
    <w:rsid w:val="001542DE"/>
    <w:rsid w:val="00154812"/>
    <w:rsid w:val="001553C8"/>
    <w:rsid w:val="00155994"/>
    <w:rsid w:val="0015731C"/>
    <w:rsid w:val="00162073"/>
    <w:rsid w:val="00162B2F"/>
    <w:rsid w:val="00164321"/>
    <w:rsid w:val="001644C6"/>
    <w:rsid w:val="00164F8F"/>
    <w:rsid w:val="00170CF2"/>
    <w:rsid w:val="0017343B"/>
    <w:rsid w:val="001737F1"/>
    <w:rsid w:val="00173F43"/>
    <w:rsid w:val="00175A50"/>
    <w:rsid w:val="00176718"/>
    <w:rsid w:val="00176C6A"/>
    <w:rsid w:val="00177904"/>
    <w:rsid w:val="00177962"/>
    <w:rsid w:val="0018138D"/>
    <w:rsid w:val="00181D91"/>
    <w:rsid w:val="00181DD8"/>
    <w:rsid w:val="00182123"/>
    <w:rsid w:val="00192303"/>
    <w:rsid w:val="00193C7A"/>
    <w:rsid w:val="001A033E"/>
    <w:rsid w:val="001A0F92"/>
    <w:rsid w:val="001A2A39"/>
    <w:rsid w:val="001B227A"/>
    <w:rsid w:val="001B4F98"/>
    <w:rsid w:val="001B668B"/>
    <w:rsid w:val="001B6BF2"/>
    <w:rsid w:val="001C2081"/>
    <w:rsid w:val="001C22D3"/>
    <w:rsid w:val="001C2662"/>
    <w:rsid w:val="001C45BE"/>
    <w:rsid w:val="001D244F"/>
    <w:rsid w:val="001D3658"/>
    <w:rsid w:val="001D494D"/>
    <w:rsid w:val="001D616D"/>
    <w:rsid w:val="001E0CC1"/>
    <w:rsid w:val="001E1452"/>
    <w:rsid w:val="001E4214"/>
    <w:rsid w:val="001E49DF"/>
    <w:rsid w:val="001E62AF"/>
    <w:rsid w:val="001E72DF"/>
    <w:rsid w:val="001F3067"/>
    <w:rsid w:val="001F4544"/>
    <w:rsid w:val="001F461D"/>
    <w:rsid w:val="001F6FF3"/>
    <w:rsid w:val="001F7F62"/>
    <w:rsid w:val="00200D19"/>
    <w:rsid w:val="00201B69"/>
    <w:rsid w:val="00203B80"/>
    <w:rsid w:val="00204D65"/>
    <w:rsid w:val="00205D9E"/>
    <w:rsid w:val="002074DD"/>
    <w:rsid w:val="002077CC"/>
    <w:rsid w:val="002079FD"/>
    <w:rsid w:val="00207B46"/>
    <w:rsid w:val="00207DFC"/>
    <w:rsid w:val="002142F0"/>
    <w:rsid w:val="00215401"/>
    <w:rsid w:val="00222EB0"/>
    <w:rsid w:val="0022364E"/>
    <w:rsid w:val="002245E9"/>
    <w:rsid w:val="00226886"/>
    <w:rsid w:val="00227749"/>
    <w:rsid w:val="00230353"/>
    <w:rsid w:val="00230A21"/>
    <w:rsid w:val="00232624"/>
    <w:rsid w:val="00234191"/>
    <w:rsid w:val="002349E4"/>
    <w:rsid w:val="00235949"/>
    <w:rsid w:val="002419BE"/>
    <w:rsid w:val="00242093"/>
    <w:rsid w:val="002423E6"/>
    <w:rsid w:val="00244651"/>
    <w:rsid w:val="002457C6"/>
    <w:rsid w:val="00245DB5"/>
    <w:rsid w:val="00246806"/>
    <w:rsid w:val="0025056A"/>
    <w:rsid w:val="00250614"/>
    <w:rsid w:val="00253454"/>
    <w:rsid w:val="002559CD"/>
    <w:rsid w:val="00257155"/>
    <w:rsid w:val="00262576"/>
    <w:rsid w:val="00263954"/>
    <w:rsid w:val="002646C9"/>
    <w:rsid w:val="00264B11"/>
    <w:rsid w:val="00265039"/>
    <w:rsid w:val="00266080"/>
    <w:rsid w:val="00267DA4"/>
    <w:rsid w:val="00272B6D"/>
    <w:rsid w:val="002738AF"/>
    <w:rsid w:val="00274835"/>
    <w:rsid w:val="00275410"/>
    <w:rsid w:val="002814EA"/>
    <w:rsid w:val="002852A9"/>
    <w:rsid w:val="002864FB"/>
    <w:rsid w:val="00287A1F"/>
    <w:rsid w:val="00290ABF"/>
    <w:rsid w:val="00291EF8"/>
    <w:rsid w:val="00293805"/>
    <w:rsid w:val="00294368"/>
    <w:rsid w:val="00294CDB"/>
    <w:rsid w:val="00294D2D"/>
    <w:rsid w:val="00296221"/>
    <w:rsid w:val="002A080C"/>
    <w:rsid w:val="002A084A"/>
    <w:rsid w:val="002A134D"/>
    <w:rsid w:val="002A2646"/>
    <w:rsid w:val="002A34B3"/>
    <w:rsid w:val="002A3E16"/>
    <w:rsid w:val="002A7091"/>
    <w:rsid w:val="002B1F6C"/>
    <w:rsid w:val="002B547E"/>
    <w:rsid w:val="002B781A"/>
    <w:rsid w:val="002C11D0"/>
    <w:rsid w:val="002C27E6"/>
    <w:rsid w:val="002C2DBD"/>
    <w:rsid w:val="002C3504"/>
    <w:rsid w:val="002C403A"/>
    <w:rsid w:val="002C5439"/>
    <w:rsid w:val="002C5D2E"/>
    <w:rsid w:val="002C6102"/>
    <w:rsid w:val="002C76C3"/>
    <w:rsid w:val="002C77F1"/>
    <w:rsid w:val="002C7AE6"/>
    <w:rsid w:val="002D14BB"/>
    <w:rsid w:val="002D178F"/>
    <w:rsid w:val="002D3557"/>
    <w:rsid w:val="002D3A75"/>
    <w:rsid w:val="002D3FBC"/>
    <w:rsid w:val="002D444D"/>
    <w:rsid w:val="002E1A68"/>
    <w:rsid w:val="002E38A3"/>
    <w:rsid w:val="002E3D06"/>
    <w:rsid w:val="002E511F"/>
    <w:rsid w:val="002E621B"/>
    <w:rsid w:val="002E65BC"/>
    <w:rsid w:val="002E6ED9"/>
    <w:rsid w:val="002F4FD7"/>
    <w:rsid w:val="002F5A04"/>
    <w:rsid w:val="002F6CD3"/>
    <w:rsid w:val="00302083"/>
    <w:rsid w:val="00302283"/>
    <w:rsid w:val="00303368"/>
    <w:rsid w:val="003034A2"/>
    <w:rsid w:val="003059A7"/>
    <w:rsid w:val="0031111B"/>
    <w:rsid w:val="00311A01"/>
    <w:rsid w:val="0031510B"/>
    <w:rsid w:val="00315361"/>
    <w:rsid w:val="0031726C"/>
    <w:rsid w:val="00320B87"/>
    <w:rsid w:val="00323E63"/>
    <w:rsid w:val="0032411D"/>
    <w:rsid w:val="003241DB"/>
    <w:rsid w:val="00324C47"/>
    <w:rsid w:val="00325406"/>
    <w:rsid w:val="00325905"/>
    <w:rsid w:val="00326409"/>
    <w:rsid w:val="0032786B"/>
    <w:rsid w:val="00331441"/>
    <w:rsid w:val="00331D7C"/>
    <w:rsid w:val="00334FA5"/>
    <w:rsid w:val="003475A4"/>
    <w:rsid w:val="00350043"/>
    <w:rsid w:val="003508CB"/>
    <w:rsid w:val="00350CFC"/>
    <w:rsid w:val="00350E00"/>
    <w:rsid w:val="00352AF5"/>
    <w:rsid w:val="00354076"/>
    <w:rsid w:val="00354B46"/>
    <w:rsid w:val="003564CA"/>
    <w:rsid w:val="00357536"/>
    <w:rsid w:val="003577AE"/>
    <w:rsid w:val="00360225"/>
    <w:rsid w:val="0036131E"/>
    <w:rsid w:val="00361D92"/>
    <w:rsid w:val="00362267"/>
    <w:rsid w:val="00362B2F"/>
    <w:rsid w:val="003639F9"/>
    <w:rsid w:val="00364CB1"/>
    <w:rsid w:val="00365830"/>
    <w:rsid w:val="003658F5"/>
    <w:rsid w:val="00365C58"/>
    <w:rsid w:val="00365E3A"/>
    <w:rsid w:val="00365E6B"/>
    <w:rsid w:val="0036641C"/>
    <w:rsid w:val="00366F8B"/>
    <w:rsid w:val="00367E17"/>
    <w:rsid w:val="00370E89"/>
    <w:rsid w:val="00373BD1"/>
    <w:rsid w:val="00384F32"/>
    <w:rsid w:val="00386FDD"/>
    <w:rsid w:val="00390EA9"/>
    <w:rsid w:val="003921AD"/>
    <w:rsid w:val="00397D21"/>
    <w:rsid w:val="00397DBF"/>
    <w:rsid w:val="003A0C75"/>
    <w:rsid w:val="003A22C4"/>
    <w:rsid w:val="003A277F"/>
    <w:rsid w:val="003A3791"/>
    <w:rsid w:val="003A41C0"/>
    <w:rsid w:val="003A5FA6"/>
    <w:rsid w:val="003A7F2F"/>
    <w:rsid w:val="003B12A5"/>
    <w:rsid w:val="003B181C"/>
    <w:rsid w:val="003B2D7A"/>
    <w:rsid w:val="003B2F79"/>
    <w:rsid w:val="003B3093"/>
    <w:rsid w:val="003B4E96"/>
    <w:rsid w:val="003B5B2D"/>
    <w:rsid w:val="003B6FBA"/>
    <w:rsid w:val="003C023E"/>
    <w:rsid w:val="003C0516"/>
    <w:rsid w:val="003C18F6"/>
    <w:rsid w:val="003C3B03"/>
    <w:rsid w:val="003C3D3C"/>
    <w:rsid w:val="003C3F68"/>
    <w:rsid w:val="003C403B"/>
    <w:rsid w:val="003C43B6"/>
    <w:rsid w:val="003C4AD7"/>
    <w:rsid w:val="003C6178"/>
    <w:rsid w:val="003C639A"/>
    <w:rsid w:val="003C6BF7"/>
    <w:rsid w:val="003C7C85"/>
    <w:rsid w:val="003D1DFE"/>
    <w:rsid w:val="003D2081"/>
    <w:rsid w:val="003D3B5E"/>
    <w:rsid w:val="003D54F7"/>
    <w:rsid w:val="003E1497"/>
    <w:rsid w:val="003E20F0"/>
    <w:rsid w:val="003E29A6"/>
    <w:rsid w:val="003E5274"/>
    <w:rsid w:val="003E5311"/>
    <w:rsid w:val="003E5537"/>
    <w:rsid w:val="003E6FED"/>
    <w:rsid w:val="003F151A"/>
    <w:rsid w:val="003F4900"/>
    <w:rsid w:val="003F5B35"/>
    <w:rsid w:val="00401729"/>
    <w:rsid w:val="0040236A"/>
    <w:rsid w:val="00402697"/>
    <w:rsid w:val="00403F08"/>
    <w:rsid w:val="00410688"/>
    <w:rsid w:val="004106BB"/>
    <w:rsid w:val="004113F8"/>
    <w:rsid w:val="00413108"/>
    <w:rsid w:val="0041507E"/>
    <w:rsid w:val="00416345"/>
    <w:rsid w:val="0041731F"/>
    <w:rsid w:val="00420E5A"/>
    <w:rsid w:val="004254B8"/>
    <w:rsid w:val="00426679"/>
    <w:rsid w:val="004313ED"/>
    <w:rsid w:val="00431AF0"/>
    <w:rsid w:val="00431F38"/>
    <w:rsid w:val="00432CBC"/>
    <w:rsid w:val="00433E7F"/>
    <w:rsid w:val="004355B1"/>
    <w:rsid w:val="004364C4"/>
    <w:rsid w:val="0043718C"/>
    <w:rsid w:val="00437787"/>
    <w:rsid w:val="00442BBC"/>
    <w:rsid w:val="00444D68"/>
    <w:rsid w:val="0044674E"/>
    <w:rsid w:val="004474A2"/>
    <w:rsid w:val="00451785"/>
    <w:rsid w:val="00452D42"/>
    <w:rsid w:val="00454877"/>
    <w:rsid w:val="00456726"/>
    <w:rsid w:val="00456D78"/>
    <w:rsid w:val="0046339C"/>
    <w:rsid w:val="00464D57"/>
    <w:rsid w:val="004655E1"/>
    <w:rsid w:val="004659FB"/>
    <w:rsid w:val="004660A1"/>
    <w:rsid w:val="00467E71"/>
    <w:rsid w:val="0047018A"/>
    <w:rsid w:val="004707A4"/>
    <w:rsid w:val="004708AB"/>
    <w:rsid w:val="00470E65"/>
    <w:rsid w:val="0047126F"/>
    <w:rsid w:val="00473E39"/>
    <w:rsid w:val="004765A6"/>
    <w:rsid w:val="00476B39"/>
    <w:rsid w:val="00477737"/>
    <w:rsid w:val="004803EE"/>
    <w:rsid w:val="00480E7C"/>
    <w:rsid w:val="00482FDB"/>
    <w:rsid w:val="004830CD"/>
    <w:rsid w:val="00484BCD"/>
    <w:rsid w:val="004850A1"/>
    <w:rsid w:val="00486DEE"/>
    <w:rsid w:val="0048728F"/>
    <w:rsid w:val="00492054"/>
    <w:rsid w:val="004A17B8"/>
    <w:rsid w:val="004A1A0E"/>
    <w:rsid w:val="004A2B33"/>
    <w:rsid w:val="004A2C08"/>
    <w:rsid w:val="004A31A5"/>
    <w:rsid w:val="004A3F0B"/>
    <w:rsid w:val="004A78F4"/>
    <w:rsid w:val="004B2D68"/>
    <w:rsid w:val="004B301A"/>
    <w:rsid w:val="004B5DD3"/>
    <w:rsid w:val="004B655F"/>
    <w:rsid w:val="004B6854"/>
    <w:rsid w:val="004B760F"/>
    <w:rsid w:val="004C196E"/>
    <w:rsid w:val="004C3294"/>
    <w:rsid w:val="004C4B48"/>
    <w:rsid w:val="004C5090"/>
    <w:rsid w:val="004C5151"/>
    <w:rsid w:val="004C6818"/>
    <w:rsid w:val="004C6F91"/>
    <w:rsid w:val="004C7134"/>
    <w:rsid w:val="004C73A8"/>
    <w:rsid w:val="004D37E4"/>
    <w:rsid w:val="004D408B"/>
    <w:rsid w:val="004D510F"/>
    <w:rsid w:val="004D60B7"/>
    <w:rsid w:val="004D7571"/>
    <w:rsid w:val="004D784C"/>
    <w:rsid w:val="004D7C77"/>
    <w:rsid w:val="004E0BB8"/>
    <w:rsid w:val="004E0FAA"/>
    <w:rsid w:val="004E1E1A"/>
    <w:rsid w:val="004E35ED"/>
    <w:rsid w:val="004E4D7E"/>
    <w:rsid w:val="004E77B2"/>
    <w:rsid w:val="004F1F69"/>
    <w:rsid w:val="004F3399"/>
    <w:rsid w:val="004F7033"/>
    <w:rsid w:val="005024C8"/>
    <w:rsid w:val="005042C1"/>
    <w:rsid w:val="00504CAA"/>
    <w:rsid w:val="005051C4"/>
    <w:rsid w:val="0050585D"/>
    <w:rsid w:val="005129F1"/>
    <w:rsid w:val="00513BA3"/>
    <w:rsid w:val="005142DB"/>
    <w:rsid w:val="00514A91"/>
    <w:rsid w:val="0051534E"/>
    <w:rsid w:val="00515F52"/>
    <w:rsid w:val="005162A5"/>
    <w:rsid w:val="005167F2"/>
    <w:rsid w:val="005201F1"/>
    <w:rsid w:val="005236BA"/>
    <w:rsid w:val="00523A88"/>
    <w:rsid w:val="005249C0"/>
    <w:rsid w:val="00525939"/>
    <w:rsid w:val="005266A5"/>
    <w:rsid w:val="005268A6"/>
    <w:rsid w:val="005274FE"/>
    <w:rsid w:val="00527ACB"/>
    <w:rsid w:val="005311C9"/>
    <w:rsid w:val="0053139A"/>
    <w:rsid w:val="005335D0"/>
    <w:rsid w:val="005347B2"/>
    <w:rsid w:val="00535104"/>
    <w:rsid w:val="00536767"/>
    <w:rsid w:val="00536A4B"/>
    <w:rsid w:val="00537541"/>
    <w:rsid w:val="00537DDB"/>
    <w:rsid w:val="00541FF2"/>
    <w:rsid w:val="00544573"/>
    <w:rsid w:val="00545724"/>
    <w:rsid w:val="00545ED8"/>
    <w:rsid w:val="005543A5"/>
    <w:rsid w:val="00554857"/>
    <w:rsid w:val="00557726"/>
    <w:rsid w:val="0056004C"/>
    <w:rsid w:val="00560444"/>
    <w:rsid w:val="005622B1"/>
    <w:rsid w:val="005628B9"/>
    <w:rsid w:val="00567738"/>
    <w:rsid w:val="00567931"/>
    <w:rsid w:val="005718ED"/>
    <w:rsid w:val="00572C20"/>
    <w:rsid w:val="0057358C"/>
    <w:rsid w:val="00574247"/>
    <w:rsid w:val="0057792D"/>
    <w:rsid w:val="00577BE2"/>
    <w:rsid w:val="00580CB6"/>
    <w:rsid w:val="00580E1E"/>
    <w:rsid w:val="00582E9D"/>
    <w:rsid w:val="005844BB"/>
    <w:rsid w:val="00584543"/>
    <w:rsid w:val="00585FA2"/>
    <w:rsid w:val="0058633E"/>
    <w:rsid w:val="005866E5"/>
    <w:rsid w:val="00586763"/>
    <w:rsid w:val="00591831"/>
    <w:rsid w:val="00594291"/>
    <w:rsid w:val="00594B85"/>
    <w:rsid w:val="00595963"/>
    <w:rsid w:val="005969F0"/>
    <w:rsid w:val="00597A06"/>
    <w:rsid w:val="005A20E6"/>
    <w:rsid w:val="005A29E0"/>
    <w:rsid w:val="005A5D47"/>
    <w:rsid w:val="005A6B4C"/>
    <w:rsid w:val="005A7DCC"/>
    <w:rsid w:val="005B3C70"/>
    <w:rsid w:val="005B7E95"/>
    <w:rsid w:val="005B7FA9"/>
    <w:rsid w:val="005C00AA"/>
    <w:rsid w:val="005C06D5"/>
    <w:rsid w:val="005C0C48"/>
    <w:rsid w:val="005C1345"/>
    <w:rsid w:val="005C1F0E"/>
    <w:rsid w:val="005C42BC"/>
    <w:rsid w:val="005C4D29"/>
    <w:rsid w:val="005C72CD"/>
    <w:rsid w:val="005D16CF"/>
    <w:rsid w:val="005D17F6"/>
    <w:rsid w:val="005D1A5B"/>
    <w:rsid w:val="005D235E"/>
    <w:rsid w:val="005D295A"/>
    <w:rsid w:val="005D2E93"/>
    <w:rsid w:val="005D443E"/>
    <w:rsid w:val="005D4BF0"/>
    <w:rsid w:val="005D4F99"/>
    <w:rsid w:val="005D5255"/>
    <w:rsid w:val="005D57CB"/>
    <w:rsid w:val="005D7DD4"/>
    <w:rsid w:val="005E13BA"/>
    <w:rsid w:val="005E2B4A"/>
    <w:rsid w:val="005E4D8E"/>
    <w:rsid w:val="005E4F0B"/>
    <w:rsid w:val="005E5E76"/>
    <w:rsid w:val="005E6DFA"/>
    <w:rsid w:val="005F1007"/>
    <w:rsid w:val="005F1194"/>
    <w:rsid w:val="005F2332"/>
    <w:rsid w:val="005F2B6E"/>
    <w:rsid w:val="005F36C7"/>
    <w:rsid w:val="005F4876"/>
    <w:rsid w:val="005F6120"/>
    <w:rsid w:val="005F63A4"/>
    <w:rsid w:val="005F6662"/>
    <w:rsid w:val="005F788D"/>
    <w:rsid w:val="00600798"/>
    <w:rsid w:val="00601F12"/>
    <w:rsid w:val="00602EEB"/>
    <w:rsid w:val="006063E0"/>
    <w:rsid w:val="00606E73"/>
    <w:rsid w:val="00611BE4"/>
    <w:rsid w:val="006122EB"/>
    <w:rsid w:val="006128E6"/>
    <w:rsid w:val="00612E1A"/>
    <w:rsid w:val="00613679"/>
    <w:rsid w:val="00614666"/>
    <w:rsid w:val="00617032"/>
    <w:rsid w:val="00617597"/>
    <w:rsid w:val="00620CB2"/>
    <w:rsid w:val="00622386"/>
    <w:rsid w:val="006231C9"/>
    <w:rsid w:val="00623220"/>
    <w:rsid w:val="006236A0"/>
    <w:rsid w:val="00625443"/>
    <w:rsid w:val="006274B5"/>
    <w:rsid w:val="006309D5"/>
    <w:rsid w:val="00631B52"/>
    <w:rsid w:val="00632BD8"/>
    <w:rsid w:val="00633A29"/>
    <w:rsid w:val="00634424"/>
    <w:rsid w:val="00636369"/>
    <w:rsid w:val="006415A8"/>
    <w:rsid w:val="0064464D"/>
    <w:rsid w:val="00644906"/>
    <w:rsid w:val="0064575A"/>
    <w:rsid w:val="00654E32"/>
    <w:rsid w:val="006551E7"/>
    <w:rsid w:val="0065611A"/>
    <w:rsid w:val="006677B8"/>
    <w:rsid w:val="00667849"/>
    <w:rsid w:val="006725EC"/>
    <w:rsid w:val="00673474"/>
    <w:rsid w:val="00675FA1"/>
    <w:rsid w:val="006762C7"/>
    <w:rsid w:val="006810B7"/>
    <w:rsid w:val="006820FB"/>
    <w:rsid w:val="0068385B"/>
    <w:rsid w:val="006855B9"/>
    <w:rsid w:val="00686598"/>
    <w:rsid w:val="00690C86"/>
    <w:rsid w:val="006927F2"/>
    <w:rsid w:val="00692C68"/>
    <w:rsid w:val="00693410"/>
    <w:rsid w:val="0069402A"/>
    <w:rsid w:val="00696D8C"/>
    <w:rsid w:val="006A013D"/>
    <w:rsid w:val="006A0835"/>
    <w:rsid w:val="006A1A2F"/>
    <w:rsid w:val="006A1D8F"/>
    <w:rsid w:val="006A2F4B"/>
    <w:rsid w:val="006A3817"/>
    <w:rsid w:val="006A406F"/>
    <w:rsid w:val="006A4AF3"/>
    <w:rsid w:val="006A5883"/>
    <w:rsid w:val="006B0162"/>
    <w:rsid w:val="006B03C7"/>
    <w:rsid w:val="006B1CB7"/>
    <w:rsid w:val="006B232A"/>
    <w:rsid w:val="006B24DE"/>
    <w:rsid w:val="006B31D5"/>
    <w:rsid w:val="006B335A"/>
    <w:rsid w:val="006B59CD"/>
    <w:rsid w:val="006B6517"/>
    <w:rsid w:val="006C2B58"/>
    <w:rsid w:val="006C3BEA"/>
    <w:rsid w:val="006C5EAC"/>
    <w:rsid w:val="006C6282"/>
    <w:rsid w:val="006D2BFF"/>
    <w:rsid w:val="006D346F"/>
    <w:rsid w:val="006D3609"/>
    <w:rsid w:val="006D5211"/>
    <w:rsid w:val="006D533E"/>
    <w:rsid w:val="006D7480"/>
    <w:rsid w:val="006D7F62"/>
    <w:rsid w:val="006E11A2"/>
    <w:rsid w:val="006E2D52"/>
    <w:rsid w:val="006E4266"/>
    <w:rsid w:val="006E4369"/>
    <w:rsid w:val="006E617C"/>
    <w:rsid w:val="006E736A"/>
    <w:rsid w:val="006E7DD7"/>
    <w:rsid w:val="006F0F5A"/>
    <w:rsid w:val="006F11C1"/>
    <w:rsid w:val="006F5C58"/>
    <w:rsid w:val="006F616F"/>
    <w:rsid w:val="0070028C"/>
    <w:rsid w:val="00701431"/>
    <w:rsid w:val="00701759"/>
    <w:rsid w:val="00702D21"/>
    <w:rsid w:val="0070383B"/>
    <w:rsid w:val="00703924"/>
    <w:rsid w:val="007039CC"/>
    <w:rsid w:val="007041FE"/>
    <w:rsid w:val="007067E1"/>
    <w:rsid w:val="00707D3A"/>
    <w:rsid w:val="00710194"/>
    <w:rsid w:val="00710DF7"/>
    <w:rsid w:val="007122DE"/>
    <w:rsid w:val="007129BE"/>
    <w:rsid w:val="00712D0D"/>
    <w:rsid w:val="00712E1B"/>
    <w:rsid w:val="007179CC"/>
    <w:rsid w:val="007221AF"/>
    <w:rsid w:val="00722304"/>
    <w:rsid w:val="007239FF"/>
    <w:rsid w:val="00732146"/>
    <w:rsid w:val="007329DF"/>
    <w:rsid w:val="00737295"/>
    <w:rsid w:val="007406BD"/>
    <w:rsid w:val="00740C5A"/>
    <w:rsid w:val="00740D8C"/>
    <w:rsid w:val="00740E65"/>
    <w:rsid w:val="00741BB8"/>
    <w:rsid w:val="00746202"/>
    <w:rsid w:val="0075252E"/>
    <w:rsid w:val="00753DDF"/>
    <w:rsid w:val="007560FF"/>
    <w:rsid w:val="00756EB2"/>
    <w:rsid w:val="0076015F"/>
    <w:rsid w:val="007602A3"/>
    <w:rsid w:val="00760464"/>
    <w:rsid w:val="00760C82"/>
    <w:rsid w:val="00761F44"/>
    <w:rsid w:val="00762366"/>
    <w:rsid w:val="00762AA0"/>
    <w:rsid w:val="00765337"/>
    <w:rsid w:val="00765C76"/>
    <w:rsid w:val="007660D2"/>
    <w:rsid w:val="00766434"/>
    <w:rsid w:val="00767A34"/>
    <w:rsid w:val="00770800"/>
    <w:rsid w:val="007709E9"/>
    <w:rsid w:val="00773CA4"/>
    <w:rsid w:val="00780804"/>
    <w:rsid w:val="0078246A"/>
    <w:rsid w:val="00782AA8"/>
    <w:rsid w:val="0078358A"/>
    <w:rsid w:val="0078513F"/>
    <w:rsid w:val="00785EFF"/>
    <w:rsid w:val="00786BA8"/>
    <w:rsid w:val="00790272"/>
    <w:rsid w:val="00792B9F"/>
    <w:rsid w:val="00795517"/>
    <w:rsid w:val="00795803"/>
    <w:rsid w:val="007962E0"/>
    <w:rsid w:val="00796E2A"/>
    <w:rsid w:val="0079752B"/>
    <w:rsid w:val="007977F7"/>
    <w:rsid w:val="007A0641"/>
    <w:rsid w:val="007A2214"/>
    <w:rsid w:val="007A2EC5"/>
    <w:rsid w:val="007A405B"/>
    <w:rsid w:val="007A5B2F"/>
    <w:rsid w:val="007A5BBC"/>
    <w:rsid w:val="007A62A5"/>
    <w:rsid w:val="007B1D3C"/>
    <w:rsid w:val="007B25F0"/>
    <w:rsid w:val="007B3D20"/>
    <w:rsid w:val="007B41EC"/>
    <w:rsid w:val="007C0C93"/>
    <w:rsid w:val="007C2F10"/>
    <w:rsid w:val="007C4AAA"/>
    <w:rsid w:val="007C6B1F"/>
    <w:rsid w:val="007C6EFC"/>
    <w:rsid w:val="007D370B"/>
    <w:rsid w:val="007D51B0"/>
    <w:rsid w:val="007D5B61"/>
    <w:rsid w:val="007D7060"/>
    <w:rsid w:val="007D723E"/>
    <w:rsid w:val="007D74F3"/>
    <w:rsid w:val="007E016B"/>
    <w:rsid w:val="007E0971"/>
    <w:rsid w:val="007E11DE"/>
    <w:rsid w:val="007E16D5"/>
    <w:rsid w:val="007E63ED"/>
    <w:rsid w:val="007F0494"/>
    <w:rsid w:val="007F198E"/>
    <w:rsid w:val="007F351D"/>
    <w:rsid w:val="007F3C66"/>
    <w:rsid w:val="007F428E"/>
    <w:rsid w:val="007F48FA"/>
    <w:rsid w:val="007F4C0F"/>
    <w:rsid w:val="00803924"/>
    <w:rsid w:val="008042DF"/>
    <w:rsid w:val="0080671D"/>
    <w:rsid w:val="00811E59"/>
    <w:rsid w:val="00813E92"/>
    <w:rsid w:val="00816B8B"/>
    <w:rsid w:val="00816D07"/>
    <w:rsid w:val="00816E43"/>
    <w:rsid w:val="00817FEB"/>
    <w:rsid w:val="008228BA"/>
    <w:rsid w:val="00822E7B"/>
    <w:rsid w:val="0082445A"/>
    <w:rsid w:val="0082479B"/>
    <w:rsid w:val="008258E5"/>
    <w:rsid w:val="00825DC8"/>
    <w:rsid w:val="008301C7"/>
    <w:rsid w:val="008307B6"/>
    <w:rsid w:val="00831ADA"/>
    <w:rsid w:val="00831F63"/>
    <w:rsid w:val="00832CAA"/>
    <w:rsid w:val="00834581"/>
    <w:rsid w:val="00834625"/>
    <w:rsid w:val="00835EF3"/>
    <w:rsid w:val="00836E1F"/>
    <w:rsid w:val="00840D9D"/>
    <w:rsid w:val="00841FF9"/>
    <w:rsid w:val="00842169"/>
    <w:rsid w:val="00846149"/>
    <w:rsid w:val="0085407B"/>
    <w:rsid w:val="008545E7"/>
    <w:rsid w:val="008548FF"/>
    <w:rsid w:val="00854A7F"/>
    <w:rsid w:val="00854BED"/>
    <w:rsid w:val="008551D1"/>
    <w:rsid w:val="00857363"/>
    <w:rsid w:val="00857520"/>
    <w:rsid w:val="008625A9"/>
    <w:rsid w:val="008626B4"/>
    <w:rsid w:val="008627B2"/>
    <w:rsid w:val="008656AD"/>
    <w:rsid w:val="0087065D"/>
    <w:rsid w:val="00871B95"/>
    <w:rsid w:val="00871BED"/>
    <w:rsid w:val="00871F15"/>
    <w:rsid w:val="008727FE"/>
    <w:rsid w:val="008734C2"/>
    <w:rsid w:val="00873F51"/>
    <w:rsid w:val="00876811"/>
    <w:rsid w:val="00876DC7"/>
    <w:rsid w:val="00877699"/>
    <w:rsid w:val="00877B3E"/>
    <w:rsid w:val="00880971"/>
    <w:rsid w:val="00881B63"/>
    <w:rsid w:val="00885BDF"/>
    <w:rsid w:val="00886798"/>
    <w:rsid w:val="00886A2F"/>
    <w:rsid w:val="00886D09"/>
    <w:rsid w:val="008923FE"/>
    <w:rsid w:val="008926AE"/>
    <w:rsid w:val="00892B59"/>
    <w:rsid w:val="00893224"/>
    <w:rsid w:val="00893E85"/>
    <w:rsid w:val="008A37EB"/>
    <w:rsid w:val="008A42DC"/>
    <w:rsid w:val="008A4F17"/>
    <w:rsid w:val="008A6A27"/>
    <w:rsid w:val="008A787A"/>
    <w:rsid w:val="008A7EF8"/>
    <w:rsid w:val="008B33C5"/>
    <w:rsid w:val="008B65F0"/>
    <w:rsid w:val="008C2179"/>
    <w:rsid w:val="008C3F18"/>
    <w:rsid w:val="008C423C"/>
    <w:rsid w:val="008C4765"/>
    <w:rsid w:val="008C4C49"/>
    <w:rsid w:val="008C7E8C"/>
    <w:rsid w:val="008D03E4"/>
    <w:rsid w:val="008D0E5E"/>
    <w:rsid w:val="008D14BD"/>
    <w:rsid w:val="008D265B"/>
    <w:rsid w:val="008D31BB"/>
    <w:rsid w:val="008D3574"/>
    <w:rsid w:val="008D35DD"/>
    <w:rsid w:val="008D3602"/>
    <w:rsid w:val="008D386A"/>
    <w:rsid w:val="008D3D3D"/>
    <w:rsid w:val="008D5587"/>
    <w:rsid w:val="008D70EB"/>
    <w:rsid w:val="008D7F4E"/>
    <w:rsid w:val="008E276B"/>
    <w:rsid w:val="008E2CEC"/>
    <w:rsid w:val="008E4714"/>
    <w:rsid w:val="008E4CB4"/>
    <w:rsid w:val="008F25B5"/>
    <w:rsid w:val="008F33C6"/>
    <w:rsid w:val="008F39BA"/>
    <w:rsid w:val="008F39FF"/>
    <w:rsid w:val="008F49FA"/>
    <w:rsid w:val="008F7B65"/>
    <w:rsid w:val="008F7C21"/>
    <w:rsid w:val="008F7DFB"/>
    <w:rsid w:val="00900E57"/>
    <w:rsid w:val="009017DA"/>
    <w:rsid w:val="00903F80"/>
    <w:rsid w:val="00906A34"/>
    <w:rsid w:val="00910ED9"/>
    <w:rsid w:val="00912105"/>
    <w:rsid w:val="00914E42"/>
    <w:rsid w:val="0091595F"/>
    <w:rsid w:val="00915CCB"/>
    <w:rsid w:val="00917C85"/>
    <w:rsid w:val="00921758"/>
    <w:rsid w:val="00923015"/>
    <w:rsid w:val="009259FA"/>
    <w:rsid w:val="0093141B"/>
    <w:rsid w:val="0093198D"/>
    <w:rsid w:val="009364C7"/>
    <w:rsid w:val="00936935"/>
    <w:rsid w:val="009419C3"/>
    <w:rsid w:val="00941B78"/>
    <w:rsid w:val="00941FA7"/>
    <w:rsid w:val="00944398"/>
    <w:rsid w:val="00945AA7"/>
    <w:rsid w:val="00946740"/>
    <w:rsid w:val="009539B4"/>
    <w:rsid w:val="00955DC7"/>
    <w:rsid w:val="00956158"/>
    <w:rsid w:val="00956B15"/>
    <w:rsid w:val="00957BC2"/>
    <w:rsid w:val="00960F0C"/>
    <w:rsid w:val="009638A6"/>
    <w:rsid w:val="009651E5"/>
    <w:rsid w:val="0096629F"/>
    <w:rsid w:val="009672DA"/>
    <w:rsid w:val="0097034A"/>
    <w:rsid w:val="0097399C"/>
    <w:rsid w:val="00977533"/>
    <w:rsid w:val="0098018B"/>
    <w:rsid w:val="0098382A"/>
    <w:rsid w:val="009838BE"/>
    <w:rsid w:val="00990FF9"/>
    <w:rsid w:val="009A0545"/>
    <w:rsid w:val="009A1046"/>
    <w:rsid w:val="009A3B7D"/>
    <w:rsid w:val="009A5ABE"/>
    <w:rsid w:val="009A7DB8"/>
    <w:rsid w:val="009B0C7A"/>
    <w:rsid w:val="009B24FC"/>
    <w:rsid w:val="009B26FE"/>
    <w:rsid w:val="009B2B0F"/>
    <w:rsid w:val="009B3997"/>
    <w:rsid w:val="009B3AFC"/>
    <w:rsid w:val="009B3EA9"/>
    <w:rsid w:val="009B505D"/>
    <w:rsid w:val="009B52BD"/>
    <w:rsid w:val="009B5EE8"/>
    <w:rsid w:val="009B6507"/>
    <w:rsid w:val="009C008F"/>
    <w:rsid w:val="009C0CD6"/>
    <w:rsid w:val="009C1A83"/>
    <w:rsid w:val="009C504B"/>
    <w:rsid w:val="009C67B0"/>
    <w:rsid w:val="009D01BD"/>
    <w:rsid w:val="009D354C"/>
    <w:rsid w:val="009D4494"/>
    <w:rsid w:val="009D79C4"/>
    <w:rsid w:val="009E0FFA"/>
    <w:rsid w:val="009E435A"/>
    <w:rsid w:val="009E505A"/>
    <w:rsid w:val="009E5273"/>
    <w:rsid w:val="009E725F"/>
    <w:rsid w:val="009F08FC"/>
    <w:rsid w:val="009F4567"/>
    <w:rsid w:val="009F77CF"/>
    <w:rsid w:val="00A03AA2"/>
    <w:rsid w:val="00A049B9"/>
    <w:rsid w:val="00A04A5D"/>
    <w:rsid w:val="00A05CD3"/>
    <w:rsid w:val="00A07CC8"/>
    <w:rsid w:val="00A10CCD"/>
    <w:rsid w:val="00A1216A"/>
    <w:rsid w:val="00A16CB7"/>
    <w:rsid w:val="00A16E82"/>
    <w:rsid w:val="00A17802"/>
    <w:rsid w:val="00A2381F"/>
    <w:rsid w:val="00A241AC"/>
    <w:rsid w:val="00A2712C"/>
    <w:rsid w:val="00A272D8"/>
    <w:rsid w:val="00A302D7"/>
    <w:rsid w:val="00A33307"/>
    <w:rsid w:val="00A347F5"/>
    <w:rsid w:val="00A34D10"/>
    <w:rsid w:val="00A36101"/>
    <w:rsid w:val="00A372EF"/>
    <w:rsid w:val="00A37BCA"/>
    <w:rsid w:val="00A407A3"/>
    <w:rsid w:val="00A40C42"/>
    <w:rsid w:val="00A419A4"/>
    <w:rsid w:val="00A423FF"/>
    <w:rsid w:val="00A4572F"/>
    <w:rsid w:val="00A45F5D"/>
    <w:rsid w:val="00A51671"/>
    <w:rsid w:val="00A51E35"/>
    <w:rsid w:val="00A531CC"/>
    <w:rsid w:val="00A54A45"/>
    <w:rsid w:val="00A566A5"/>
    <w:rsid w:val="00A573B8"/>
    <w:rsid w:val="00A60008"/>
    <w:rsid w:val="00A60EFA"/>
    <w:rsid w:val="00A643F4"/>
    <w:rsid w:val="00A6508D"/>
    <w:rsid w:val="00A66900"/>
    <w:rsid w:val="00A7031B"/>
    <w:rsid w:val="00A70DA8"/>
    <w:rsid w:val="00A71E47"/>
    <w:rsid w:val="00A72EDE"/>
    <w:rsid w:val="00A8076A"/>
    <w:rsid w:val="00A817C0"/>
    <w:rsid w:val="00A85718"/>
    <w:rsid w:val="00A85A40"/>
    <w:rsid w:val="00A85E75"/>
    <w:rsid w:val="00A861E3"/>
    <w:rsid w:val="00A87316"/>
    <w:rsid w:val="00A90D86"/>
    <w:rsid w:val="00A92146"/>
    <w:rsid w:val="00A928B1"/>
    <w:rsid w:val="00A94FE2"/>
    <w:rsid w:val="00A95855"/>
    <w:rsid w:val="00AA0934"/>
    <w:rsid w:val="00AA0FF8"/>
    <w:rsid w:val="00AA1199"/>
    <w:rsid w:val="00AA15B3"/>
    <w:rsid w:val="00AA29FC"/>
    <w:rsid w:val="00AA4C83"/>
    <w:rsid w:val="00AA5F48"/>
    <w:rsid w:val="00AA732F"/>
    <w:rsid w:val="00AB00DB"/>
    <w:rsid w:val="00AB22B5"/>
    <w:rsid w:val="00AB25B2"/>
    <w:rsid w:val="00AB4D3B"/>
    <w:rsid w:val="00AB6D27"/>
    <w:rsid w:val="00AB71A7"/>
    <w:rsid w:val="00AB79CE"/>
    <w:rsid w:val="00AD03FA"/>
    <w:rsid w:val="00AD1322"/>
    <w:rsid w:val="00AD154B"/>
    <w:rsid w:val="00AD358C"/>
    <w:rsid w:val="00AD5274"/>
    <w:rsid w:val="00AD6D24"/>
    <w:rsid w:val="00AD720E"/>
    <w:rsid w:val="00AD7438"/>
    <w:rsid w:val="00AD75CE"/>
    <w:rsid w:val="00AD7C91"/>
    <w:rsid w:val="00AE0229"/>
    <w:rsid w:val="00AE4887"/>
    <w:rsid w:val="00AE5461"/>
    <w:rsid w:val="00AE5C66"/>
    <w:rsid w:val="00AE6D75"/>
    <w:rsid w:val="00AE762F"/>
    <w:rsid w:val="00AE7DE6"/>
    <w:rsid w:val="00AF03B2"/>
    <w:rsid w:val="00AF1338"/>
    <w:rsid w:val="00AF171A"/>
    <w:rsid w:val="00AF183C"/>
    <w:rsid w:val="00AF3660"/>
    <w:rsid w:val="00AF4712"/>
    <w:rsid w:val="00AF51A5"/>
    <w:rsid w:val="00AF5FF3"/>
    <w:rsid w:val="00AF61EC"/>
    <w:rsid w:val="00B01AA5"/>
    <w:rsid w:val="00B02AAF"/>
    <w:rsid w:val="00B04A9D"/>
    <w:rsid w:val="00B054B6"/>
    <w:rsid w:val="00B05B22"/>
    <w:rsid w:val="00B06774"/>
    <w:rsid w:val="00B1149F"/>
    <w:rsid w:val="00B13731"/>
    <w:rsid w:val="00B13DDB"/>
    <w:rsid w:val="00B1672E"/>
    <w:rsid w:val="00B168CB"/>
    <w:rsid w:val="00B17B72"/>
    <w:rsid w:val="00B17E8A"/>
    <w:rsid w:val="00B20F0E"/>
    <w:rsid w:val="00B24FE5"/>
    <w:rsid w:val="00B25227"/>
    <w:rsid w:val="00B3052D"/>
    <w:rsid w:val="00B31DF7"/>
    <w:rsid w:val="00B31EA5"/>
    <w:rsid w:val="00B32634"/>
    <w:rsid w:val="00B32812"/>
    <w:rsid w:val="00B3388A"/>
    <w:rsid w:val="00B41689"/>
    <w:rsid w:val="00B423EF"/>
    <w:rsid w:val="00B42942"/>
    <w:rsid w:val="00B42F69"/>
    <w:rsid w:val="00B43577"/>
    <w:rsid w:val="00B448BC"/>
    <w:rsid w:val="00B4509C"/>
    <w:rsid w:val="00B45407"/>
    <w:rsid w:val="00B45B8F"/>
    <w:rsid w:val="00B4633C"/>
    <w:rsid w:val="00B46779"/>
    <w:rsid w:val="00B470D2"/>
    <w:rsid w:val="00B50D83"/>
    <w:rsid w:val="00B51878"/>
    <w:rsid w:val="00B52269"/>
    <w:rsid w:val="00B54752"/>
    <w:rsid w:val="00B57069"/>
    <w:rsid w:val="00B57CD2"/>
    <w:rsid w:val="00B62747"/>
    <w:rsid w:val="00B66DD5"/>
    <w:rsid w:val="00B723E9"/>
    <w:rsid w:val="00B74E6E"/>
    <w:rsid w:val="00B74FA3"/>
    <w:rsid w:val="00B75CD1"/>
    <w:rsid w:val="00B75FE4"/>
    <w:rsid w:val="00B81DB0"/>
    <w:rsid w:val="00B83CF3"/>
    <w:rsid w:val="00B84250"/>
    <w:rsid w:val="00B85536"/>
    <w:rsid w:val="00B85BDA"/>
    <w:rsid w:val="00B86339"/>
    <w:rsid w:val="00B9373C"/>
    <w:rsid w:val="00B97CD8"/>
    <w:rsid w:val="00BA3980"/>
    <w:rsid w:val="00BA3AA6"/>
    <w:rsid w:val="00BA41C6"/>
    <w:rsid w:val="00BA5597"/>
    <w:rsid w:val="00BA6C7B"/>
    <w:rsid w:val="00BA7CB7"/>
    <w:rsid w:val="00BB09F3"/>
    <w:rsid w:val="00BB124B"/>
    <w:rsid w:val="00BB13EB"/>
    <w:rsid w:val="00BB2353"/>
    <w:rsid w:val="00BB268A"/>
    <w:rsid w:val="00BB27D2"/>
    <w:rsid w:val="00BB2EB3"/>
    <w:rsid w:val="00BB3A2E"/>
    <w:rsid w:val="00BB4C50"/>
    <w:rsid w:val="00BC01F8"/>
    <w:rsid w:val="00BC1244"/>
    <w:rsid w:val="00BC1A95"/>
    <w:rsid w:val="00BC2242"/>
    <w:rsid w:val="00BC22D1"/>
    <w:rsid w:val="00BC2525"/>
    <w:rsid w:val="00BC50CF"/>
    <w:rsid w:val="00BC5459"/>
    <w:rsid w:val="00BC761A"/>
    <w:rsid w:val="00BD068E"/>
    <w:rsid w:val="00BD36F0"/>
    <w:rsid w:val="00BD396D"/>
    <w:rsid w:val="00BD66B4"/>
    <w:rsid w:val="00BD6C68"/>
    <w:rsid w:val="00BD72CE"/>
    <w:rsid w:val="00BD79AF"/>
    <w:rsid w:val="00BE113C"/>
    <w:rsid w:val="00BE1706"/>
    <w:rsid w:val="00BE2635"/>
    <w:rsid w:val="00BE2E92"/>
    <w:rsid w:val="00BE47B0"/>
    <w:rsid w:val="00BF28CA"/>
    <w:rsid w:val="00BF3E1B"/>
    <w:rsid w:val="00BF4C73"/>
    <w:rsid w:val="00BF520A"/>
    <w:rsid w:val="00BF79DC"/>
    <w:rsid w:val="00C000EB"/>
    <w:rsid w:val="00C0029D"/>
    <w:rsid w:val="00C004D7"/>
    <w:rsid w:val="00C006C8"/>
    <w:rsid w:val="00C01BCB"/>
    <w:rsid w:val="00C04DF9"/>
    <w:rsid w:val="00C102AF"/>
    <w:rsid w:val="00C12F57"/>
    <w:rsid w:val="00C139DB"/>
    <w:rsid w:val="00C14076"/>
    <w:rsid w:val="00C14204"/>
    <w:rsid w:val="00C15C24"/>
    <w:rsid w:val="00C15E39"/>
    <w:rsid w:val="00C169A4"/>
    <w:rsid w:val="00C1782C"/>
    <w:rsid w:val="00C17EFD"/>
    <w:rsid w:val="00C20B63"/>
    <w:rsid w:val="00C214D8"/>
    <w:rsid w:val="00C24F9C"/>
    <w:rsid w:val="00C305D3"/>
    <w:rsid w:val="00C30972"/>
    <w:rsid w:val="00C30EEE"/>
    <w:rsid w:val="00C315F5"/>
    <w:rsid w:val="00C31703"/>
    <w:rsid w:val="00C3314F"/>
    <w:rsid w:val="00C335D1"/>
    <w:rsid w:val="00C33BCC"/>
    <w:rsid w:val="00C34601"/>
    <w:rsid w:val="00C35CB8"/>
    <w:rsid w:val="00C3720E"/>
    <w:rsid w:val="00C41B41"/>
    <w:rsid w:val="00C420F4"/>
    <w:rsid w:val="00C459DD"/>
    <w:rsid w:val="00C5066D"/>
    <w:rsid w:val="00C50C69"/>
    <w:rsid w:val="00C50E2B"/>
    <w:rsid w:val="00C52901"/>
    <w:rsid w:val="00C55082"/>
    <w:rsid w:val="00C56B49"/>
    <w:rsid w:val="00C57878"/>
    <w:rsid w:val="00C61329"/>
    <w:rsid w:val="00C6460A"/>
    <w:rsid w:val="00C64C0E"/>
    <w:rsid w:val="00C64D03"/>
    <w:rsid w:val="00C65111"/>
    <w:rsid w:val="00C653E0"/>
    <w:rsid w:val="00C664AD"/>
    <w:rsid w:val="00C67800"/>
    <w:rsid w:val="00C75B38"/>
    <w:rsid w:val="00C77CCF"/>
    <w:rsid w:val="00C77CED"/>
    <w:rsid w:val="00C82BB9"/>
    <w:rsid w:val="00C83C83"/>
    <w:rsid w:val="00C843D8"/>
    <w:rsid w:val="00C86D2F"/>
    <w:rsid w:val="00C87546"/>
    <w:rsid w:val="00C902D5"/>
    <w:rsid w:val="00C912C8"/>
    <w:rsid w:val="00C920BB"/>
    <w:rsid w:val="00C92FB4"/>
    <w:rsid w:val="00C93B46"/>
    <w:rsid w:val="00CA0895"/>
    <w:rsid w:val="00CA2F51"/>
    <w:rsid w:val="00CA3104"/>
    <w:rsid w:val="00CA37FC"/>
    <w:rsid w:val="00CA39F3"/>
    <w:rsid w:val="00CA5069"/>
    <w:rsid w:val="00CB0073"/>
    <w:rsid w:val="00CB2701"/>
    <w:rsid w:val="00CB36A2"/>
    <w:rsid w:val="00CB5834"/>
    <w:rsid w:val="00CB5AEE"/>
    <w:rsid w:val="00CC1783"/>
    <w:rsid w:val="00CC4447"/>
    <w:rsid w:val="00CC69EE"/>
    <w:rsid w:val="00CD13AC"/>
    <w:rsid w:val="00CD3E9E"/>
    <w:rsid w:val="00CD6873"/>
    <w:rsid w:val="00CE024E"/>
    <w:rsid w:val="00CE40B5"/>
    <w:rsid w:val="00CE67B9"/>
    <w:rsid w:val="00CE6CBD"/>
    <w:rsid w:val="00CE7B15"/>
    <w:rsid w:val="00CE7C1B"/>
    <w:rsid w:val="00CF07CA"/>
    <w:rsid w:val="00CF2406"/>
    <w:rsid w:val="00CF3A3B"/>
    <w:rsid w:val="00CF6265"/>
    <w:rsid w:val="00D0234A"/>
    <w:rsid w:val="00D02AB6"/>
    <w:rsid w:val="00D02FB9"/>
    <w:rsid w:val="00D051D7"/>
    <w:rsid w:val="00D05E62"/>
    <w:rsid w:val="00D10CBC"/>
    <w:rsid w:val="00D129C6"/>
    <w:rsid w:val="00D1407B"/>
    <w:rsid w:val="00D140C6"/>
    <w:rsid w:val="00D1506B"/>
    <w:rsid w:val="00D237B6"/>
    <w:rsid w:val="00D25FD4"/>
    <w:rsid w:val="00D261C3"/>
    <w:rsid w:val="00D27EFD"/>
    <w:rsid w:val="00D30319"/>
    <w:rsid w:val="00D30BB5"/>
    <w:rsid w:val="00D32C6E"/>
    <w:rsid w:val="00D32CCA"/>
    <w:rsid w:val="00D32E14"/>
    <w:rsid w:val="00D34265"/>
    <w:rsid w:val="00D34581"/>
    <w:rsid w:val="00D34A12"/>
    <w:rsid w:val="00D35A67"/>
    <w:rsid w:val="00D36524"/>
    <w:rsid w:val="00D36C8F"/>
    <w:rsid w:val="00D3728B"/>
    <w:rsid w:val="00D40A46"/>
    <w:rsid w:val="00D41399"/>
    <w:rsid w:val="00D414A3"/>
    <w:rsid w:val="00D4176D"/>
    <w:rsid w:val="00D41B3B"/>
    <w:rsid w:val="00D42FF2"/>
    <w:rsid w:val="00D43BE5"/>
    <w:rsid w:val="00D4475D"/>
    <w:rsid w:val="00D472FC"/>
    <w:rsid w:val="00D47CD7"/>
    <w:rsid w:val="00D50225"/>
    <w:rsid w:val="00D50B64"/>
    <w:rsid w:val="00D5137F"/>
    <w:rsid w:val="00D51F15"/>
    <w:rsid w:val="00D528FC"/>
    <w:rsid w:val="00D52BBC"/>
    <w:rsid w:val="00D538C7"/>
    <w:rsid w:val="00D57721"/>
    <w:rsid w:val="00D61C33"/>
    <w:rsid w:val="00D61D97"/>
    <w:rsid w:val="00D621FB"/>
    <w:rsid w:val="00D622BA"/>
    <w:rsid w:val="00D6312C"/>
    <w:rsid w:val="00D644B4"/>
    <w:rsid w:val="00D65B66"/>
    <w:rsid w:val="00D668AC"/>
    <w:rsid w:val="00D66CDE"/>
    <w:rsid w:val="00D67615"/>
    <w:rsid w:val="00D717F9"/>
    <w:rsid w:val="00D72AEA"/>
    <w:rsid w:val="00D72CC5"/>
    <w:rsid w:val="00D73494"/>
    <w:rsid w:val="00D74F0E"/>
    <w:rsid w:val="00D75A10"/>
    <w:rsid w:val="00D80AC2"/>
    <w:rsid w:val="00D80FE4"/>
    <w:rsid w:val="00D81AEC"/>
    <w:rsid w:val="00D82040"/>
    <w:rsid w:val="00D822DA"/>
    <w:rsid w:val="00D82DD9"/>
    <w:rsid w:val="00D832B6"/>
    <w:rsid w:val="00D83EBE"/>
    <w:rsid w:val="00D84277"/>
    <w:rsid w:val="00D8560E"/>
    <w:rsid w:val="00D85900"/>
    <w:rsid w:val="00D85D54"/>
    <w:rsid w:val="00D936A6"/>
    <w:rsid w:val="00D9421C"/>
    <w:rsid w:val="00D96609"/>
    <w:rsid w:val="00D9796E"/>
    <w:rsid w:val="00DA32D8"/>
    <w:rsid w:val="00DA4B54"/>
    <w:rsid w:val="00DA6BD3"/>
    <w:rsid w:val="00DB092A"/>
    <w:rsid w:val="00DB2B81"/>
    <w:rsid w:val="00DB3B4F"/>
    <w:rsid w:val="00DB4569"/>
    <w:rsid w:val="00DB4747"/>
    <w:rsid w:val="00DB76AE"/>
    <w:rsid w:val="00DC0DD9"/>
    <w:rsid w:val="00DC211B"/>
    <w:rsid w:val="00DC295E"/>
    <w:rsid w:val="00DC489A"/>
    <w:rsid w:val="00DC5F71"/>
    <w:rsid w:val="00DC646F"/>
    <w:rsid w:val="00DC73A3"/>
    <w:rsid w:val="00DD1FA5"/>
    <w:rsid w:val="00DD44AA"/>
    <w:rsid w:val="00DD6A36"/>
    <w:rsid w:val="00DE127D"/>
    <w:rsid w:val="00DE1A6C"/>
    <w:rsid w:val="00DE2663"/>
    <w:rsid w:val="00DE28D4"/>
    <w:rsid w:val="00DE2DF4"/>
    <w:rsid w:val="00DE4521"/>
    <w:rsid w:val="00DE584E"/>
    <w:rsid w:val="00DE72ED"/>
    <w:rsid w:val="00DE72F8"/>
    <w:rsid w:val="00DF02E8"/>
    <w:rsid w:val="00DF21D3"/>
    <w:rsid w:val="00DF2763"/>
    <w:rsid w:val="00DF51B9"/>
    <w:rsid w:val="00DF58EA"/>
    <w:rsid w:val="00DF5C11"/>
    <w:rsid w:val="00DF74C4"/>
    <w:rsid w:val="00DF75F6"/>
    <w:rsid w:val="00E0081B"/>
    <w:rsid w:val="00E03237"/>
    <w:rsid w:val="00E05CF3"/>
    <w:rsid w:val="00E05D04"/>
    <w:rsid w:val="00E10751"/>
    <w:rsid w:val="00E150C2"/>
    <w:rsid w:val="00E15574"/>
    <w:rsid w:val="00E1636E"/>
    <w:rsid w:val="00E16FA3"/>
    <w:rsid w:val="00E218DE"/>
    <w:rsid w:val="00E23FEE"/>
    <w:rsid w:val="00E25420"/>
    <w:rsid w:val="00E25B5C"/>
    <w:rsid w:val="00E25E0D"/>
    <w:rsid w:val="00E264D8"/>
    <w:rsid w:val="00E2704B"/>
    <w:rsid w:val="00E30AF9"/>
    <w:rsid w:val="00E31082"/>
    <w:rsid w:val="00E32531"/>
    <w:rsid w:val="00E32F95"/>
    <w:rsid w:val="00E334FC"/>
    <w:rsid w:val="00E35D81"/>
    <w:rsid w:val="00E43605"/>
    <w:rsid w:val="00E44BCB"/>
    <w:rsid w:val="00E474A6"/>
    <w:rsid w:val="00E506AA"/>
    <w:rsid w:val="00E530C5"/>
    <w:rsid w:val="00E535B0"/>
    <w:rsid w:val="00E53F4E"/>
    <w:rsid w:val="00E5468F"/>
    <w:rsid w:val="00E61CF1"/>
    <w:rsid w:val="00E62CCB"/>
    <w:rsid w:val="00E6626F"/>
    <w:rsid w:val="00E7150E"/>
    <w:rsid w:val="00E72D77"/>
    <w:rsid w:val="00E736C2"/>
    <w:rsid w:val="00E8034F"/>
    <w:rsid w:val="00E82E2B"/>
    <w:rsid w:val="00E83813"/>
    <w:rsid w:val="00E8385A"/>
    <w:rsid w:val="00E83984"/>
    <w:rsid w:val="00E8498D"/>
    <w:rsid w:val="00E84CA6"/>
    <w:rsid w:val="00E84E7C"/>
    <w:rsid w:val="00E85A5B"/>
    <w:rsid w:val="00E86122"/>
    <w:rsid w:val="00E86726"/>
    <w:rsid w:val="00E87881"/>
    <w:rsid w:val="00E90EA9"/>
    <w:rsid w:val="00E91E31"/>
    <w:rsid w:val="00E92B14"/>
    <w:rsid w:val="00E92F2F"/>
    <w:rsid w:val="00E94AB0"/>
    <w:rsid w:val="00E95076"/>
    <w:rsid w:val="00E960CD"/>
    <w:rsid w:val="00E96A92"/>
    <w:rsid w:val="00E97BD1"/>
    <w:rsid w:val="00EA5EFC"/>
    <w:rsid w:val="00EA61DE"/>
    <w:rsid w:val="00EB10AB"/>
    <w:rsid w:val="00EB1164"/>
    <w:rsid w:val="00EB3340"/>
    <w:rsid w:val="00EB5CB5"/>
    <w:rsid w:val="00EB78B1"/>
    <w:rsid w:val="00EC1954"/>
    <w:rsid w:val="00EC2A0E"/>
    <w:rsid w:val="00EC3512"/>
    <w:rsid w:val="00EC4ADB"/>
    <w:rsid w:val="00EC6EC1"/>
    <w:rsid w:val="00EC70FE"/>
    <w:rsid w:val="00EC7494"/>
    <w:rsid w:val="00ED11A4"/>
    <w:rsid w:val="00ED2B2C"/>
    <w:rsid w:val="00ED5006"/>
    <w:rsid w:val="00ED7FAD"/>
    <w:rsid w:val="00EE01A5"/>
    <w:rsid w:val="00EE1662"/>
    <w:rsid w:val="00EE1AD8"/>
    <w:rsid w:val="00EE26B9"/>
    <w:rsid w:val="00EE5554"/>
    <w:rsid w:val="00EF0A5C"/>
    <w:rsid w:val="00EF301B"/>
    <w:rsid w:val="00EF31C0"/>
    <w:rsid w:val="00EF37AA"/>
    <w:rsid w:val="00EF4114"/>
    <w:rsid w:val="00EF42AB"/>
    <w:rsid w:val="00EF6092"/>
    <w:rsid w:val="00EF72FE"/>
    <w:rsid w:val="00F00097"/>
    <w:rsid w:val="00F003A7"/>
    <w:rsid w:val="00F037FD"/>
    <w:rsid w:val="00F0392C"/>
    <w:rsid w:val="00F04FDD"/>
    <w:rsid w:val="00F054D5"/>
    <w:rsid w:val="00F06135"/>
    <w:rsid w:val="00F112CE"/>
    <w:rsid w:val="00F11E67"/>
    <w:rsid w:val="00F15529"/>
    <w:rsid w:val="00F17BC8"/>
    <w:rsid w:val="00F2012E"/>
    <w:rsid w:val="00F20A81"/>
    <w:rsid w:val="00F22CFF"/>
    <w:rsid w:val="00F2425D"/>
    <w:rsid w:val="00F24673"/>
    <w:rsid w:val="00F24A97"/>
    <w:rsid w:val="00F25387"/>
    <w:rsid w:val="00F25E0D"/>
    <w:rsid w:val="00F266FF"/>
    <w:rsid w:val="00F278DD"/>
    <w:rsid w:val="00F3078E"/>
    <w:rsid w:val="00F308DF"/>
    <w:rsid w:val="00F338F9"/>
    <w:rsid w:val="00F351F9"/>
    <w:rsid w:val="00F376DB"/>
    <w:rsid w:val="00F376E5"/>
    <w:rsid w:val="00F40710"/>
    <w:rsid w:val="00F427E4"/>
    <w:rsid w:val="00F4476A"/>
    <w:rsid w:val="00F44B02"/>
    <w:rsid w:val="00F44E65"/>
    <w:rsid w:val="00F456D4"/>
    <w:rsid w:val="00F45FFA"/>
    <w:rsid w:val="00F466F6"/>
    <w:rsid w:val="00F50027"/>
    <w:rsid w:val="00F531FE"/>
    <w:rsid w:val="00F604CE"/>
    <w:rsid w:val="00F610ED"/>
    <w:rsid w:val="00F63482"/>
    <w:rsid w:val="00F63CA0"/>
    <w:rsid w:val="00F645CF"/>
    <w:rsid w:val="00F64946"/>
    <w:rsid w:val="00F64D99"/>
    <w:rsid w:val="00F64EF2"/>
    <w:rsid w:val="00F651D6"/>
    <w:rsid w:val="00F65854"/>
    <w:rsid w:val="00F67E1C"/>
    <w:rsid w:val="00F67EE8"/>
    <w:rsid w:val="00F707E1"/>
    <w:rsid w:val="00F71006"/>
    <w:rsid w:val="00F72427"/>
    <w:rsid w:val="00F72B55"/>
    <w:rsid w:val="00F72D9C"/>
    <w:rsid w:val="00F737A2"/>
    <w:rsid w:val="00F740CF"/>
    <w:rsid w:val="00F75857"/>
    <w:rsid w:val="00F800F9"/>
    <w:rsid w:val="00F82B4C"/>
    <w:rsid w:val="00F82D4C"/>
    <w:rsid w:val="00F84A9F"/>
    <w:rsid w:val="00F86014"/>
    <w:rsid w:val="00F9247F"/>
    <w:rsid w:val="00F929E8"/>
    <w:rsid w:val="00F9392F"/>
    <w:rsid w:val="00F95F4A"/>
    <w:rsid w:val="00F961A2"/>
    <w:rsid w:val="00F96A54"/>
    <w:rsid w:val="00F9714F"/>
    <w:rsid w:val="00F97811"/>
    <w:rsid w:val="00FA02BF"/>
    <w:rsid w:val="00FA3F21"/>
    <w:rsid w:val="00FA4385"/>
    <w:rsid w:val="00FA6911"/>
    <w:rsid w:val="00FA7839"/>
    <w:rsid w:val="00FA78EB"/>
    <w:rsid w:val="00FA7CE2"/>
    <w:rsid w:val="00FB0FE1"/>
    <w:rsid w:val="00FB22E2"/>
    <w:rsid w:val="00FB364A"/>
    <w:rsid w:val="00FB43E6"/>
    <w:rsid w:val="00FB4E22"/>
    <w:rsid w:val="00FB521F"/>
    <w:rsid w:val="00FB59DD"/>
    <w:rsid w:val="00FB69BD"/>
    <w:rsid w:val="00FC0326"/>
    <w:rsid w:val="00FC0511"/>
    <w:rsid w:val="00FC2A1B"/>
    <w:rsid w:val="00FC3B5F"/>
    <w:rsid w:val="00FC480C"/>
    <w:rsid w:val="00FC5335"/>
    <w:rsid w:val="00FC5B97"/>
    <w:rsid w:val="00FC62EB"/>
    <w:rsid w:val="00FC6E2F"/>
    <w:rsid w:val="00FC758F"/>
    <w:rsid w:val="00FD14D6"/>
    <w:rsid w:val="00FD3271"/>
    <w:rsid w:val="00FD4531"/>
    <w:rsid w:val="00FD4F6A"/>
    <w:rsid w:val="00FD56D7"/>
    <w:rsid w:val="00FD7E64"/>
    <w:rsid w:val="00FE012A"/>
    <w:rsid w:val="00FE01F5"/>
    <w:rsid w:val="00FE0D3B"/>
    <w:rsid w:val="00FE59D7"/>
    <w:rsid w:val="00FE5C90"/>
    <w:rsid w:val="00FF05E7"/>
    <w:rsid w:val="00FF284A"/>
    <w:rsid w:val="00FF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B05CD"/>
  <w14:defaultImageDpi w14:val="32767"/>
  <w15:docId w15:val="{C4288732-2106-1A42-9C75-16FB598D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E8A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1557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15574"/>
    <w:pPr>
      <w:widowControl w:val="0"/>
      <w:jc w:val="center"/>
    </w:pPr>
    <w:rPr>
      <w:rFonts w:eastAsiaTheme="minorEastAsia"/>
      <w:kern w:val="2"/>
      <w:szCs w:val="22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E15574"/>
    <w:rPr>
      <w:rFonts w:ascii="Times New Roman" w:hAnsi="Times New Roman" w:cs="Times New Roman"/>
      <w:kern w:val="2"/>
      <w:szCs w:val="22"/>
      <w:lang w:val="en-US"/>
    </w:rPr>
  </w:style>
  <w:style w:type="paragraph" w:customStyle="1" w:styleId="EndNoteBibliography">
    <w:name w:val="EndNote Bibliography"/>
    <w:basedOn w:val="a"/>
    <w:link w:val="EndNoteBibliographyChar"/>
    <w:rsid w:val="00E15574"/>
    <w:pPr>
      <w:widowControl w:val="0"/>
      <w:jc w:val="both"/>
    </w:pPr>
    <w:rPr>
      <w:rFonts w:eastAsiaTheme="minorEastAsia"/>
      <w:kern w:val="2"/>
      <w:szCs w:val="22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E15574"/>
    <w:rPr>
      <w:rFonts w:ascii="Times New Roman" w:hAnsi="Times New Roman" w:cs="Times New Roman"/>
      <w:kern w:val="2"/>
      <w:szCs w:val="22"/>
      <w:lang w:val="en-US"/>
    </w:rPr>
  </w:style>
  <w:style w:type="character" w:customStyle="1" w:styleId="1">
    <w:name w:val="未处理的提及1"/>
    <w:basedOn w:val="a0"/>
    <w:uiPriority w:val="99"/>
    <w:semiHidden/>
    <w:unhideWhenUsed/>
    <w:rsid w:val="005C72CD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5C72CD"/>
    <w:pPr>
      <w:tabs>
        <w:tab w:val="center" w:pos="4680"/>
        <w:tab w:val="right" w:pos="9360"/>
      </w:tabs>
    </w:pPr>
    <w:rPr>
      <w:rFonts w:eastAsiaTheme="minorEastAsia" w:cstheme="minorBidi"/>
      <w:szCs w:val="22"/>
      <w:lang w:val="en-US"/>
    </w:rPr>
  </w:style>
  <w:style w:type="character" w:customStyle="1" w:styleId="a5">
    <w:name w:val="页眉 字符"/>
    <w:basedOn w:val="a0"/>
    <w:link w:val="a4"/>
    <w:uiPriority w:val="99"/>
    <w:rsid w:val="005C72CD"/>
    <w:rPr>
      <w:rFonts w:ascii="Times New Roman" w:hAnsi="Times New Roman"/>
      <w:szCs w:val="22"/>
      <w:lang w:val="en-US"/>
    </w:rPr>
  </w:style>
  <w:style w:type="paragraph" w:styleId="a6">
    <w:name w:val="footer"/>
    <w:basedOn w:val="a"/>
    <w:link w:val="a7"/>
    <w:uiPriority w:val="99"/>
    <w:unhideWhenUsed/>
    <w:rsid w:val="005C72CD"/>
    <w:pPr>
      <w:tabs>
        <w:tab w:val="center" w:pos="4680"/>
        <w:tab w:val="right" w:pos="9360"/>
      </w:tabs>
    </w:pPr>
    <w:rPr>
      <w:rFonts w:eastAsiaTheme="minorEastAsia" w:cstheme="minorBidi"/>
      <w:szCs w:val="22"/>
      <w:lang w:val="en-US"/>
    </w:rPr>
  </w:style>
  <w:style w:type="character" w:customStyle="1" w:styleId="a7">
    <w:name w:val="页脚 字符"/>
    <w:basedOn w:val="a0"/>
    <w:link w:val="a6"/>
    <w:uiPriority w:val="99"/>
    <w:rsid w:val="005C72CD"/>
    <w:rPr>
      <w:rFonts w:ascii="Times New Roman" w:hAnsi="Times New Roman"/>
      <w:szCs w:val="22"/>
      <w:lang w:val="en-US"/>
    </w:rPr>
  </w:style>
  <w:style w:type="character" w:styleId="a8">
    <w:name w:val="line number"/>
    <w:basedOn w:val="a0"/>
    <w:uiPriority w:val="99"/>
    <w:semiHidden/>
    <w:unhideWhenUsed/>
    <w:rsid w:val="005C72CD"/>
  </w:style>
  <w:style w:type="paragraph" w:styleId="a9">
    <w:name w:val="Normal (Web)"/>
    <w:basedOn w:val="a"/>
    <w:uiPriority w:val="99"/>
    <w:unhideWhenUsed/>
    <w:rsid w:val="002F5A04"/>
    <w:pPr>
      <w:spacing w:before="100" w:beforeAutospacing="1" w:after="100" w:afterAutospacing="1"/>
    </w:pPr>
    <w:rPr>
      <w:rFonts w:eastAsia="宋体"/>
    </w:rPr>
  </w:style>
  <w:style w:type="paragraph" w:styleId="aa">
    <w:name w:val="List Paragraph"/>
    <w:basedOn w:val="a"/>
    <w:uiPriority w:val="34"/>
    <w:qFormat/>
    <w:rsid w:val="00D644B4"/>
    <w:pPr>
      <w:spacing w:after="200" w:line="276" w:lineRule="auto"/>
      <w:ind w:left="720"/>
      <w:contextualSpacing/>
    </w:pPr>
    <w:rPr>
      <w:rFonts w:eastAsiaTheme="minorEastAsia" w:cstheme="minorBidi"/>
      <w:szCs w:val="22"/>
      <w:lang w:val="en-US"/>
    </w:rPr>
  </w:style>
  <w:style w:type="character" w:styleId="ab">
    <w:name w:val="page number"/>
    <w:basedOn w:val="a0"/>
    <w:uiPriority w:val="99"/>
    <w:semiHidden/>
    <w:unhideWhenUsed/>
    <w:rsid w:val="003C6BF7"/>
  </w:style>
  <w:style w:type="character" w:styleId="ac">
    <w:name w:val="FollowedHyperlink"/>
    <w:basedOn w:val="a0"/>
    <w:uiPriority w:val="99"/>
    <w:semiHidden/>
    <w:unhideWhenUsed/>
    <w:rsid w:val="007560FF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2F4FD7"/>
    <w:rPr>
      <w:kern w:val="2"/>
      <w:sz w:val="21"/>
      <w:szCs w:val="22"/>
      <w:lang w:val="en-US"/>
    </w:rPr>
  </w:style>
  <w:style w:type="character" w:styleId="ae">
    <w:name w:val="annotation reference"/>
    <w:basedOn w:val="a0"/>
    <w:uiPriority w:val="99"/>
    <w:semiHidden/>
    <w:unhideWhenUsed/>
    <w:rsid w:val="00325406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325406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customStyle="1" w:styleId="af0">
    <w:name w:val="批注文字 字符"/>
    <w:basedOn w:val="a0"/>
    <w:link w:val="af"/>
    <w:uiPriority w:val="99"/>
    <w:rsid w:val="00325406"/>
    <w:rPr>
      <w:kern w:val="2"/>
      <w:sz w:val="21"/>
      <w:szCs w:val="22"/>
      <w:lang w:val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2540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25406"/>
    <w:rPr>
      <w:b/>
      <w:bCs/>
      <w:kern w:val="2"/>
      <w:sz w:val="21"/>
      <w:szCs w:val="22"/>
      <w:lang w:val="en-US"/>
    </w:rPr>
  </w:style>
  <w:style w:type="table" w:styleId="af3">
    <w:name w:val="Table Grid"/>
    <w:basedOn w:val="a1"/>
    <w:uiPriority w:val="39"/>
    <w:rsid w:val="00AF5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Balloon Text"/>
    <w:basedOn w:val="a"/>
    <w:link w:val="af5"/>
    <w:uiPriority w:val="99"/>
    <w:semiHidden/>
    <w:unhideWhenUsed/>
    <w:rsid w:val="00AA5F48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AA5F48"/>
    <w:rPr>
      <w:rFonts w:ascii="Times New Roman" w:eastAsia="Times New Roman" w:hAnsi="Times New Roman" w:cs="Times New Roman"/>
      <w:sz w:val="18"/>
      <w:szCs w:val="18"/>
    </w:rPr>
  </w:style>
  <w:style w:type="character" w:styleId="af6">
    <w:name w:val="Placeholder Text"/>
    <w:basedOn w:val="a0"/>
    <w:uiPriority w:val="99"/>
    <w:semiHidden/>
    <w:rsid w:val="007179CC"/>
    <w:rPr>
      <w:color w:val="808080"/>
    </w:rPr>
  </w:style>
  <w:style w:type="character" w:styleId="af7">
    <w:name w:val="Unresolved Mention"/>
    <w:basedOn w:val="a0"/>
    <w:uiPriority w:val="99"/>
    <w:semiHidden/>
    <w:unhideWhenUsed/>
    <w:rsid w:val="00DE5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8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4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4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8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6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33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3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9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25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9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6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95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9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7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8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DF663B-1362-4442-A1D3-577B0F534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5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T</dc:creator>
  <cp:keywords/>
  <dc:description/>
  <cp:lastModifiedBy>Lu Qi</cp:lastModifiedBy>
  <cp:revision>29</cp:revision>
  <dcterms:created xsi:type="dcterms:W3CDTF">2024-01-17T14:16:00Z</dcterms:created>
  <dcterms:modified xsi:type="dcterms:W3CDTF">2024-01-25T08:05:00Z</dcterms:modified>
</cp:coreProperties>
</file>